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3A3" w:rsidRDefault="008D03A3" w:rsidP="008D03A3">
      <w:pPr>
        <w:spacing w:line="360" w:lineRule="auto"/>
      </w:pPr>
      <w:bookmarkStart w:id="0" w:name="_GoBack"/>
      <w:bookmarkEnd w:id="0"/>
      <w:r w:rsidRPr="00D24EF0">
        <w:t>Supplement 1</w:t>
      </w:r>
    </w:p>
    <w:p w:rsidR="008D03A3" w:rsidRPr="008D03A3" w:rsidRDefault="008D03A3" w:rsidP="008D03A3">
      <w:pPr>
        <w:spacing w:line="360" w:lineRule="auto"/>
      </w:pPr>
      <w:r w:rsidRPr="00D24EF0">
        <w:rPr>
          <w:rFonts w:ascii="Times New Roman" w:hAnsi="Times New Roman" w:cs="Times New Roman"/>
          <w:sz w:val="24"/>
          <w:szCs w:val="24"/>
        </w:rPr>
        <w:lastRenderedPageBreak/>
        <w:t>Table S1: list of adverse events in interventional and control groups.</w:t>
      </w:r>
      <w:r w:rsidRPr="00D24EF0">
        <w:rPr>
          <w:rFonts w:ascii="Times New Roman" w:hAnsi="Times New Roman" w:cs="Times New Roman"/>
          <w:noProof/>
          <w:sz w:val="24"/>
          <w:szCs w:val="24"/>
        </w:rPr>
        <w:lastRenderedPageBreak/>
        <w:drawing>
          <wp:inline distT="0" distB="0" distL="0" distR="0" wp14:anchorId="7582C789" wp14:editId="352DBBE5">
            <wp:extent cx="5759450" cy="8150225"/>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fik 26"/>
                    <pic:cNvPicPr/>
                  </pic:nvPicPr>
                  <pic:blipFill>
                    <a:blip r:embed="rId4">
                      <a:extLst>
                        <a:ext uri="{28A0092B-C50C-407E-A947-70E740481C1C}">
                          <a14:useLocalDpi xmlns:a14="http://schemas.microsoft.com/office/drawing/2010/main" val="0"/>
                        </a:ext>
                      </a:extLst>
                    </a:blip>
                    <a:stretch>
                      <a:fillRect/>
                    </a:stretch>
                  </pic:blipFill>
                  <pic:spPr>
                    <a:xfrm>
                      <a:off x="0" y="0"/>
                      <a:ext cx="5759450" cy="8150225"/>
                    </a:xfrm>
                    <a:prstGeom prst="rect">
                      <a:avLst/>
                    </a:prstGeom>
                  </pic:spPr>
                </pic:pic>
              </a:graphicData>
            </a:graphic>
          </wp:inline>
        </w:drawing>
      </w:r>
    </w:p>
    <w:p w:rsidR="008D03A3" w:rsidRPr="00D24EF0" w:rsidRDefault="008D03A3" w:rsidP="008D03A3">
      <w:pPr>
        <w:pStyle w:val="Heading2"/>
        <w:spacing w:line="360" w:lineRule="auto"/>
        <w:rPr>
          <w:rFonts w:ascii="Times New Roman" w:hAnsi="Times New Roman"/>
          <w:color w:val="auto"/>
          <w:sz w:val="24"/>
          <w:szCs w:val="24"/>
        </w:rPr>
      </w:pPr>
      <w:r w:rsidRPr="00D24EF0">
        <w:rPr>
          <w:rFonts w:ascii="Times New Roman" w:hAnsi="Times New Roman"/>
          <w:color w:val="auto"/>
          <w:sz w:val="24"/>
          <w:szCs w:val="24"/>
        </w:rPr>
        <w:lastRenderedPageBreak/>
        <w:t xml:space="preserve">Supplement 2 </w:t>
      </w:r>
      <w:r w:rsidRPr="00D24EF0">
        <w:rPr>
          <w:rFonts w:ascii="Times New Roman" w:hAnsi="Times New Roman"/>
          <w:b w:val="0"/>
          <w:color w:val="auto"/>
          <w:sz w:val="24"/>
          <w:szCs w:val="24"/>
        </w:rPr>
        <w:t>detailed</w:t>
      </w:r>
      <w:r w:rsidRPr="00D24EF0">
        <w:rPr>
          <w:rFonts w:ascii="Times New Roman" w:hAnsi="Times New Roman"/>
          <w:color w:val="auto"/>
          <w:sz w:val="24"/>
          <w:szCs w:val="24"/>
        </w:rPr>
        <w:t xml:space="preserve"> </w:t>
      </w:r>
      <w:r w:rsidRPr="00D24EF0">
        <w:rPr>
          <w:rFonts w:ascii="Times New Roman" w:hAnsi="Times New Roman"/>
          <w:b w:val="0"/>
          <w:color w:val="auto"/>
          <w:sz w:val="24"/>
          <w:szCs w:val="24"/>
        </w:rPr>
        <w:t>methods</w:t>
      </w:r>
      <w:r w:rsidRPr="00D24EF0">
        <w:rPr>
          <w:rFonts w:ascii="Times New Roman" w:hAnsi="Times New Roman"/>
          <w:color w:val="auto"/>
          <w:sz w:val="24"/>
          <w:szCs w:val="24"/>
        </w:rPr>
        <w:t xml:space="preserve"> </w:t>
      </w:r>
      <w:r w:rsidRPr="00D24EF0">
        <w:rPr>
          <w:rFonts w:ascii="Times New Roman" w:hAnsi="Times New Roman"/>
          <w:b w:val="0"/>
          <w:color w:val="auto"/>
          <w:sz w:val="24"/>
          <w:szCs w:val="24"/>
        </w:rPr>
        <w:t>description</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Trial design</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The study was designed as a </w:t>
      </w:r>
      <w:proofErr w:type="spellStart"/>
      <w:r w:rsidRPr="00D24EF0">
        <w:rPr>
          <w:rFonts w:ascii="Times New Roman" w:hAnsi="Times New Roman" w:cs="Times New Roman"/>
          <w:sz w:val="24"/>
          <w:szCs w:val="24"/>
        </w:rPr>
        <w:t>monocentric</w:t>
      </w:r>
      <w:proofErr w:type="spellEnd"/>
      <w:r w:rsidRPr="00D24EF0">
        <w:rPr>
          <w:rFonts w:ascii="Times New Roman" w:hAnsi="Times New Roman" w:cs="Times New Roman"/>
          <w:sz w:val="24"/>
          <w:szCs w:val="24"/>
        </w:rPr>
        <w:t>, prospective, randomized, double-blinded controlled trial with three parallel intervention arms. Before trial commencement, the study design was changed into a single-blinded trial because the surgeons and study staff could not be effectively blinded with respect to the devices used during the laparoscopic procedure. All patients and ward staff were not aware of the method used during laparoscopy.</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Ethic committee and trial registration</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The study was approved by the Ethics Committee at the RWTH Aachen University Faculty of Medicine, Germany, in August 2015. The trial is registered under the name “Temperature and Pain in Laparoscopy” (</w:t>
      </w:r>
      <w:proofErr w:type="spellStart"/>
      <w:r w:rsidRPr="00D24EF0">
        <w:rPr>
          <w:rFonts w:ascii="Times New Roman" w:hAnsi="Times New Roman" w:cs="Times New Roman"/>
          <w:sz w:val="24"/>
          <w:szCs w:val="24"/>
        </w:rPr>
        <w:t>TePaLa</w:t>
      </w:r>
      <w:proofErr w:type="spellEnd"/>
      <w:r w:rsidRPr="00D24EF0">
        <w:rPr>
          <w:rFonts w:ascii="Times New Roman" w:hAnsi="Times New Roman" w:cs="Times New Roman"/>
          <w:sz w:val="24"/>
          <w:szCs w:val="24"/>
        </w:rPr>
        <w:t xml:space="preserve">) with ClinicalTrials.gov on May 17, 2016, trial number NCT02781194. </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 xml:space="preserve">Participants </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The study included 150 participants with an indication to a laparoscopic gynecological surgery. It was conducted at the Department of Anesthesiology and the Department of Gynecology and Obstetrics, University Hospital Aachen, Germany between July 2016 and September 2018.</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The participants were randomized in 3 groups of 50 subjects each. In group „AIR</w:t>
      </w:r>
      <w:proofErr w:type="gramStart"/>
      <w:r w:rsidRPr="00D24EF0">
        <w:rPr>
          <w:rFonts w:ascii="Times New Roman" w:hAnsi="Times New Roman" w:cs="Times New Roman"/>
          <w:sz w:val="24"/>
          <w:szCs w:val="24"/>
        </w:rPr>
        <w:t>“ (</w:t>
      </w:r>
      <w:proofErr w:type="gramEnd"/>
      <w:r w:rsidRPr="00D24EF0">
        <w:rPr>
          <w:rFonts w:ascii="Times New Roman" w:hAnsi="Times New Roman" w:cs="Times New Roman"/>
          <w:sz w:val="24"/>
          <w:szCs w:val="24"/>
        </w:rPr>
        <w:t>control group „AIR”), a forced air warming blanket and cold and dry insufflation gas was used during surgery. In group „HUMI“, insufflation was performed with warm and humidified insufflation gas, and no warming blanket was used („HUMI“). Group „HUMI+</w:t>
      </w:r>
      <w:proofErr w:type="gramStart"/>
      <w:r w:rsidRPr="00D24EF0">
        <w:rPr>
          <w:rFonts w:ascii="Times New Roman" w:hAnsi="Times New Roman" w:cs="Times New Roman"/>
          <w:sz w:val="24"/>
          <w:szCs w:val="24"/>
        </w:rPr>
        <w:t>“ was</w:t>
      </w:r>
      <w:proofErr w:type="gramEnd"/>
      <w:r w:rsidRPr="00D24EF0">
        <w:rPr>
          <w:rFonts w:ascii="Times New Roman" w:hAnsi="Times New Roman" w:cs="Times New Roman"/>
          <w:sz w:val="24"/>
          <w:szCs w:val="24"/>
        </w:rPr>
        <w:t xml:space="preserve"> treated with a combination of a forced air warming blanket and warm, humidified gas („HUMI+“).</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Inclusion criteria</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Eligible patients were female, aged between 18 to 69 years with a body mass index under 35, admitted to the hospital for laparoscopic surgery with a planned duration of more than 60 minutes. </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Exclusion criteria</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Exclusion criteria were patients who were pregnant or not using sufficient contraception, who were breastfeeding, who were engaged in alcohol or drug abuse, who were either expected not to comply with instructions or with limited ability to comply with instructions for this study, who were unwilling or unable to give informed consent, who participated in another interventional study </w:t>
      </w:r>
      <w:r w:rsidRPr="00D24EF0">
        <w:rPr>
          <w:rFonts w:ascii="Times New Roman" w:hAnsi="Times New Roman" w:cs="Times New Roman"/>
          <w:sz w:val="24"/>
          <w:szCs w:val="24"/>
        </w:rPr>
        <w:lastRenderedPageBreak/>
        <w:t xml:space="preserve">within the last 3 months, who are committed to an institution and/ or penitentiary by judicial or official order. </w:t>
      </w:r>
      <w:proofErr w:type="gramStart"/>
      <w:r w:rsidRPr="00D24EF0">
        <w:rPr>
          <w:rFonts w:ascii="Times New Roman" w:hAnsi="Times New Roman" w:cs="Times New Roman"/>
          <w:sz w:val="24"/>
          <w:szCs w:val="24"/>
        </w:rPr>
        <w:t>and</w:t>
      </w:r>
      <w:proofErr w:type="gramEnd"/>
      <w:r w:rsidRPr="00D24EF0">
        <w:rPr>
          <w:rFonts w:ascii="Times New Roman" w:hAnsi="Times New Roman" w:cs="Times New Roman"/>
          <w:sz w:val="24"/>
          <w:szCs w:val="24"/>
        </w:rPr>
        <w:t xml:space="preserve"> who are employees of the investigator cooperation companies.</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The study could have been terminated due to a violation of the study protocol, the declaration of Helsinki, ICH-GCP, and/ or applicable regulatory requirements. Participants of the study were excluded if the patient withdrew informed consent or did not follow instructions by the study team, if their safety and well-being could not be ensured any longer, if the risks and benefits of continuing the study were reassessed and the risk outweighed any potential benefit, if the incidence of adverse events (AE) constituted a potential health hazard to the subjects, if perioperative temperature dropped below 35.0°C (core body temperature), or if intraoperative loss of blood was more than 500ml. </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After a physical examination and elucidation about the study course by a senior physician, eligible patients were requested to participate in the study. </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Interventions</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Pre-surgical treatment</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Patients were warmed with a duvet for one hour before the procedure in the holding area of operation theatres. An underbody blanket for delivery of forced air warming was placed on every procedure table before patients were placed on it but was used only in groups „AIR“ and „HUMI+“. This ensured allocation concealment for patients and provided a possibility of external warming up in case the core body temperature dropped below 35°C in group „HUMI</w:t>
      </w:r>
      <w:proofErr w:type="gramStart"/>
      <w:r w:rsidRPr="00D24EF0">
        <w:rPr>
          <w:rFonts w:ascii="Times New Roman" w:hAnsi="Times New Roman" w:cs="Times New Roman"/>
          <w:sz w:val="24"/>
          <w:szCs w:val="24"/>
        </w:rPr>
        <w:t>“ (</w:t>
      </w:r>
      <w:proofErr w:type="gramEnd"/>
      <w:r w:rsidRPr="00D24EF0">
        <w:rPr>
          <w:rFonts w:ascii="Times New Roman" w:hAnsi="Times New Roman" w:cs="Times New Roman"/>
          <w:sz w:val="24"/>
          <w:szCs w:val="24"/>
        </w:rPr>
        <w:t xml:space="preserve">exclusion criterion). During transfer from the holding area to the operation room, all patients were covered with </w:t>
      </w:r>
      <w:proofErr w:type="spellStart"/>
      <w:r w:rsidRPr="00D24EF0">
        <w:rPr>
          <w:rFonts w:ascii="Times New Roman" w:hAnsi="Times New Roman" w:cs="Times New Roman"/>
          <w:sz w:val="24"/>
          <w:szCs w:val="24"/>
        </w:rPr>
        <w:t>prewarmed</w:t>
      </w:r>
      <w:proofErr w:type="spellEnd"/>
      <w:r w:rsidRPr="00D24EF0">
        <w:rPr>
          <w:rFonts w:ascii="Times New Roman" w:hAnsi="Times New Roman" w:cs="Times New Roman"/>
          <w:sz w:val="24"/>
          <w:szCs w:val="24"/>
        </w:rPr>
        <w:t xml:space="preserve"> cotton sheets. The ambient temperature of anesthetic preparation room and operation theatre was 21°C, measured and set by the central air conditioning system. </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Intra-operative procedures</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If epidural anesthesia was indicated and desired by the patient, an epidural catheter was placed according to standard operating procedures. On the day of surgery and on the first postoperative day, epidural anesthesia was performed using a mixture of </w:t>
      </w:r>
      <w:proofErr w:type="spellStart"/>
      <w:r w:rsidRPr="00D24EF0">
        <w:rPr>
          <w:rFonts w:ascii="Times New Roman" w:hAnsi="Times New Roman" w:cs="Times New Roman"/>
          <w:sz w:val="24"/>
          <w:szCs w:val="24"/>
        </w:rPr>
        <w:t>ropivacaine</w:t>
      </w:r>
      <w:proofErr w:type="spellEnd"/>
      <w:r w:rsidRPr="00D24EF0">
        <w:rPr>
          <w:rFonts w:ascii="Times New Roman" w:hAnsi="Times New Roman" w:cs="Times New Roman"/>
          <w:sz w:val="24"/>
          <w:szCs w:val="24"/>
        </w:rPr>
        <w:t xml:space="preserve"> 0.3% and </w:t>
      </w:r>
      <w:proofErr w:type="spellStart"/>
      <w:r w:rsidRPr="00D24EF0">
        <w:rPr>
          <w:rFonts w:ascii="Times New Roman" w:hAnsi="Times New Roman" w:cs="Times New Roman"/>
          <w:sz w:val="24"/>
          <w:szCs w:val="24"/>
        </w:rPr>
        <w:t>sufentanil</w:t>
      </w:r>
      <w:proofErr w:type="spellEnd"/>
      <w:r w:rsidRPr="00D24EF0">
        <w:rPr>
          <w:rFonts w:ascii="Times New Roman" w:hAnsi="Times New Roman" w:cs="Times New Roman"/>
          <w:sz w:val="24"/>
          <w:szCs w:val="24"/>
        </w:rPr>
        <w:t xml:space="preserve"> 0.75 µg/ml. </w:t>
      </w:r>
      <w:proofErr w:type="gramStart"/>
      <w:r w:rsidRPr="00D24EF0">
        <w:rPr>
          <w:rFonts w:ascii="Times New Roman" w:hAnsi="Times New Roman" w:cs="Times New Roman"/>
          <w:sz w:val="24"/>
          <w:szCs w:val="24"/>
        </w:rPr>
        <w:t>Afterwards</w:t>
      </w:r>
      <w:proofErr w:type="gramEnd"/>
      <w:r w:rsidRPr="00D24EF0">
        <w:rPr>
          <w:rFonts w:ascii="Times New Roman" w:hAnsi="Times New Roman" w:cs="Times New Roman"/>
          <w:sz w:val="24"/>
          <w:szCs w:val="24"/>
        </w:rPr>
        <w:t xml:space="preserve">, </w:t>
      </w:r>
      <w:proofErr w:type="spellStart"/>
      <w:r w:rsidRPr="00D24EF0">
        <w:rPr>
          <w:rFonts w:ascii="Times New Roman" w:hAnsi="Times New Roman" w:cs="Times New Roman"/>
          <w:sz w:val="24"/>
          <w:szCs w:val="24"/>
        </w:rPr>
        <w:t>ropivacaine</w:t>
      </w:r>
      <w:proofErr w:type="spellEnd"/>
      <w:r w:rsidRPr="00D24EF0">
        <w:rPr>
          <w:rFonts w:ascii="Times New Roman" w:hAnsi="Times New Roman" w:cs="Times New Roman"/>
          <w:sz w:val="24"/>
          <w:szCs w:val="24"/>
        </w:rPr>
        <w:t xml:space="preserve"> 0.2% was admitted without </w:t>
      </w:r>
      <w:proofErr w:type="spellStart"/>
      <w:r w:rsidRPr="00D24EF0">
        <w:rPr>
          <w:rFonts w:ascii="Times New Roman" w:hAnsi="Times New Roman" w:cs="Times New Roman"/>
          <w:sz w:val="24"/>
          <w:szCs w:val="24"/>
        </w:rPr>
        <w:t>sufentanil</w:t>
      </w:r>
      <w:proofErr w:type="spellEnd"/>
      <w:r w:rsidRPr="00D24EF0">
        <w:rPr>
          <w:rFonts w:ascii="Times New Roman" w:hAnsi="Times New Roman" w:cs="Times New Roman"/>
          <w:sz w:val="24"/>
          <w:szCs w:val="24"/>
        </w:rPr>
        <w:t xml:space="preserve">. All patients received general anesthesia as total intravenous anesthesia or low flow (&lt;1l/ min) balanced anesthesia. After the induction of anesthesia, patients of group „AIR“ and group „HUMI+“ received forced air </w:t>
      </w:r>
      <w:r w:rsidRPr="00D24EF0">
        <w:rPr>
          <w:rFonts w:ascii="Times New Roman" w:hAnsi="Times New Roman" w:cs="Times New Roman"/>
          <w:sz w:val="24"/>
          <w:szCs w:val="24"/>
        </w:rPr>
        <w:lastRenderedPageBreak/>
        <w:t>warming, administered by the 3M Bair Hugger Warming Unit, Model 775 in combination with 3M Bair Hugger Lithotomy Underbody Blanket, Model 585 (both 3M company, St Paul, USA). Patients of group „HUMI</w:t>
      </w:r>
      <w:proofErr w:type="gramStart"/>
      <w:r w:rsidRPr="00D24EF0">
        <w:rPr>
          <w:rFonts w:ascii="Times New Roman" w:hAnsi="Times New Roman" w:cs="Times New Roman"/>
          <w:sz w:val="24"/>
          <w:szCs w:val="24"/>
        </w:rPr>
        <w:t>“ were</w:t>
      </w:r>
      <w:proofErr w:type="gramEnd"/>
      <w:r w:rsidRPr="00D24EF0">
        <w:rPr>
          <w:rFonts w:ascii="Times New Roman" w:hAnsi="Times New Roman" w:cs="Times New Roman"/>
          <w:sz w:val="24"/>
          <w:szCs w:val="24"/>
        </w:rPr>
        <w:t xml:space="preserve"> only covered with cotton sheets. All participants underwent laparoscopic surgery in a lithotomy position, which was performed by one of four surgeons appointed by the principal investigator because of their similar operating techniques to avoid side effects on postoperative pain. According to randomization, </w:t>
      </w:r>
      <w:proofErr w:type="spellStart"/>
      <w:r w:rsidRPr="00D24EF0">
        <w:rPr>
          <w:rFonts w:ascii="Times New Roman" w:hAnsi="Times New Roman" w:cs="Times New Roman"/>
          <w:sz w:val="24"/>
          <w:szCs w:val="24"/>
        </w:rPr>
        <w:t>capnoperitoneum</w:t>
      </w:r>
      <w:proofErr w:type="spellEnd"/>
      <w:r w:rsidRPr="00D24EF0">
        <w:rPr>
          <w:rFonts w:ascii="Times New Roman" w:hAnsi="Times New Roman" w:cs="Times New Roman"/>
          <w:sz w:val="24"/>
          <w:szCs w:val="24"/>
        </w:rPr>
        <w:t xml:space="preserve"> was established and maintained either with cold and dry CO</w:t>
      </w:r>
      <w:r w:rsidRPr="00D24EF0">
        <w:rPr>
          <w:rFonts w:ascii="Times New Roman" w:hAnsi="Times New Roman" w:cs="Times New Roman"/>
          <w:sz w:val="24"/>
          <w:szCs w:val="24"/>
          <w:vertAlign w:val="subscript"/>
        </w:rPr>
        <w:t>2</w:t>
      </w:r>
      <w:r w:rsidRPr="00D24EF0">
        <w:rPr>
          <w:rFonts w:ascii="Times New Roman" w:hAnsi="Times New Roman" w:cs="Times New Roman"/>
          <w:sz w:val="24"/>
          <w:szCs w:val="24"/>
        </w:rPr>
        <w:t xml:space="preserve"> (21.0°C room temperature/ 0% humidity) in group „AIR“ or with warm and humidified CO</w:t>
      </w:r>
      <w:r w:rsidRPr="00D24EF0">
        <w:rPr>
          <w:rFonts w:ascii="Times New Roman" w:hAnsi="Times New Roman" w:cs="Times New Roman"/>
          <w:sz w:val="24"/>
          <w:szCs w:val="24"/>
          <w:vertAlign w:val="subscript"/>
        </w:rPr>
        <w:t>2</w:t>
      </w:r>
      <w:r w:rsidRPr="00D24EF0">
        <w:rPr>
          <w:rFonts w:ascii="Times New Roman" w:hAnsi="Times New Roman" w:cs="Times New Roman"/>
          <w:sz w:val="24"/>
          <w:szCs w:val="24"/>
        </w:rPr>
        <w:t xml:space="preserve"> (depending on flow rate &gt; 38.6°C/ &gt; 98%)</w:t>
      </w:r>
      <w:r w:rsidRPr="00D24EF0">
        <w:rPr>
          <w:rFonts w:ascii="Times New Roman" w:hAnsi="Times New Roman" w:cs="Times New Roman"/>
          <w:sz w:val="24"/>
          <w:szCs w:val="24"/>
        </w:rPr>
        <w:fldChar w:fldCharType="begin"/>
      </w:r>
      <w:r w:rsidRPr="00D24EF0">
        <w:rPr>
          <w:rFonts w:ascii="Times New Roman" w:hAnsi="Times New Roman" w:cs="Times New Roman"/>
          <w:sz w:val="24"/>
          <w:szCs w:val="24"/>
        </w:rPr>
        <w:instrText xml:space="preserve"> ADDIN EN.CITE &lt;EndNote&gt;&lt;Cite&gt;&lt;Author&gt;Sammour&lt;/Author&gt;&lt;Year&gt;2010&lt;/Year&gt;&lt;RecNum&gt;38&lt;/RecNum&gt;&lt;DisplayText&gt;[22]&lt;/DisplayText&gt;&lt;record&gt;&lt;rec-number&gt;38&lt;/rec-number&gt;&lt;foreign-keys&gt;&lt;key app="EN" db-id="ta02vfzehea9wfeeartp2rf7edwr9tafsep5" timestamp="1583861021"&gt;38&lt;/key&gt;&lt;key app="ENWeb" db-id=""&gt;0&lt;/key&gt;&lt;/foreign-keys&gt;&lt;ref-type name="Journal Article"&gt;17&lt;/ref-type&gt;&lt;contributors&gt;&lt;authors&gt;&lt;author&gt;Sammour, T.&lt;/author&gt;&lt;author&gt;Kahokehr, A.&lt;/author&gt;&lt;author&gt;Hill, A. G.&lt;/author&gt;&lt;/authors&gt;&lt;/contributors&gt;&lt;auth-address&gt;Department of Surgery, South Auckland Clinical School, Faculty of Medical and Health Sciences, University of Auckland, Auckland, NZ. tsammour@middlemore.co.nz&lt;/auth-address&gt;&lt;titles&gt;&lt;title&gt;Independent testing of the Fisher &amp;amp; Paykel Healthcare MR860 Laparoscopic Humidification System&lt;/title&gt;&lt;secondary-title&gt;Minim Invasive Ther Allied Technol&lt;/secondary-title&gt;&lt;/titles&gt;&lt;periodical&gt;&lt;full-title&gt;Minim Invasive Ther Allied Technol&lt;/full-title&gt;&lt;/periodical&gt;&lt;pages&gt;219-23&lt;/pages&gt;&lt;volume&gt;19&lt;/volume&gt;&lt;number&gt;4&lt;/number&gt;&lt;edition&gt;2010/02/16&lt;/edition&gt;&lt;keywords&gt;&lt;keyword&gt;Carbon Dioxide/*administration &amp;amp; dosage&lt;/keyword&gt;&lt;keyword&gt;Humans&lt;/keyword&gt;&lt;keyword&gt;*Humidity&lt;/keyword&gt;&lt;keyword&gt;Insufflation/*instrumentation/methods&lt;/keyword&gt;&lt;keyword&gt;Laparoscopy/*methods&lt;/keyword&gt;&lt;keyword&gt;Peritoneum&lt;/keyword&gt;&lt;keyword&gt;Polyethylene Terephthalates&lt;/keyword&gt;&lt;keyword&gt;*Temperature&lt;/keyword&gt;&lt;/keywords&gt;&lt;dates&gt;&lt;year&gt;2010&lt;/year&gt;&lt;pub-dates&gt;&lt;date&gt;Aug&lt;/date&gt;&lt;/pub-dates&gt;&lt;/dates&gt;&lt;isbn&gt;1365-2931 (Electronic)&amp;#xD;1364-5706 (Linking)&lt;/isbn&gt;&lt;accession-num&gt;20151853&lt;/accession-num&gt;&lt;urls&gt;&lt;related-urls&gt;&lt;url&gt;https://www.ncbi.nlm.nih.gov/pubmed/20151853&lt;/url&gt;&lt;/related-urls&gt;&lt;/urls&gt;&lt;electronic-resource-num&gt;10.3109/13645701003644475&lt;/electronic-resource-num&gt;&lt;/record&gt;&lt;/Cite&gt;&lt;/EndNote&gt;</w:instrText>
      </w:r>
      <w:r w:rsidRPr="00D24EF0">
        <w:rPr>
          <w:rFonts w:ascii="Times New Roman" w:hAnsi="Times New Roman" w:cs="Times New Roman"/>
          <w:sz w:val="24"/>
          <w:szCs w:val="24"/>
        </w:rPr>
        <w:fldChar w:fldCharType="separate"/>
      </w:r>
      <w:r w:rsidRPr="00D24EF0">
        <w:rPr>
          <w:rFonts w:ascii="Times New Roman" w:hAnsi="Times New Roman" w:cs="Times New Roman"/>
          <w:noProof/>
          <w:sz w:val="24"/>
          <w:szCs w:val="24"/>
        </w:rPr>
        <w:t>[22]</w:t>
      </w:r>
      <w:r w:rsidRPr="00D24EF0">
        <w:rPr>
          <w:rFonts w:ascii="Times New Roman" w:hAnsi="Times New Roman" w:cs="Times New Roman"/>
          <w:sz w:val="24"/>
          <w:szCs w:val="24"/>
        </w:rPr>
        <w:fldChar w:fldCharType="end"/>
      </w:r>
      <w:r w:rsidRPr="00D24EF0">
        <w:rPr>
          <w:rFonts w:ascii="Times New Roman" w:hAnsi="Times New Roman" w:cs="Times New Roman"/>
          <w:sz w:val="24"/>
          <w:szCs w:val="24"/>
        </w:rPr>
        <w:t xml:space="preserve"> </w:t>
      </w:r>
      <w:proofErr w:type="gramStart"/>
      <w:r w:rsidRPr="00D24EF0">
        <w:rPr>
          <w:rFonts w:ascii="Times New Roman" w:hAnsi="Times New Roman" w:cs="Times New Roman"/>
          <w:sz w:val="24"/>
          <w:szCs w:val="24"/>
        </w:rPr>
        <w:t>in</w:t>
      </w:r>
      <w:proofErr w:type="gramEnd"/>
      <w:r w:rsidRPr="00D24EF0">
        <w:rPr>
          <w:rFonts w:ascii="Times New Roman" w:hAnsi="Times New Roman" w:cs="Times New Roman"/>
          <w:sz w:val="24"/>
          <w:szCs w:val="24"/>
        </w:rPr>
        <w:t xml:space="preserve"> group „HUMI“ and group „HUMI+“. Insufflation gas was warmed and humidified by the F&amp;P </w:t>
      </w:r>
      <w:proofErr w:type="spellStart"/>
      <w:r w:rsidRPr="00D24EF0">
        <w:rPr>
          <w:rFonts w:ascii="Times New Roman" w:hAnsi="Times New Roman" w:cs="Times New Roman"/>
          <w:sz w:val="24"/>
          <w:szCs w:val="24"/>
        </w:rPr>
        <w:t>HumiGard</w:t>
      </w:r>
      <w:proofErr w:type="spellEnd"/>
      <w:r w:rsidRPr="00D24EF0">
        <w:rPr>
          <w:rFonts w:ascii="Times New Roman" w:hAnsi="Times New Roman" w:cs="Times New Roman"/>
          <w:sz w:val="24"/>
          <w:szCs w:val="24"/>
        </w:rPr>
        <w:t xml:space="preserve"> Surgical Humidifier MR860 (Fisher &amp; </w:t>
      </w:r>
      <w:proofErr w:type="spellStart"/>
      <w:r w:rsidRPr="00D24EF0">
        <w:rPr>
          <w:rFonts w:ascii="Times New Roman" w:hAnsi="Times New Roman" w:cs="Times New Roman"/>
          <w:sz w:val="24"/>
          <w:szCs w:val="24"/>
        </w:rPr>
        <w:t>Paykel</w:t>
      </w:r>
      <w:proofErr w:type="spellEnd"/>
      <w:r w:rsidRPr="00D24EF0">
        <w:rPr>
          <w:rFonts w:ascii="Times New Roman" w:hAnsi="Times New Roman" w:cs="Times New Roman"/>
          <w:sz w:val="24"/>
          <w:szCs w:val="24"/>
        </w:rPr>
        <w:t xml:space="preserve"> Healthcare Limited, Auckland, New Zealand). Heated and humidified gas was supplied by the </w:t>
      </w:r>
      <w:r w:rsidRPr="00D24EF0">
        <w:rPr>
          <w:rStyle w:val="st"/>
          <w:rFonts w:ascii="Times New Roman" w:hAnsi="Times New Roman" w:cs="Times New Roman"/>
          <w:sz w:val="24"/>
          <w:szCs w:val="24"/>
        </w:rPr>
        <w:t xml:space="preserve">ST310 Laparoscopic Humidification Kit </w:t>
      </w:r>
      <w:r w:rsidRPr="00D24EF0">
        <w:rPr>
          <w:rFonts w:ascii="Times New Roman" w:hAnsi="Times New Roman" w:cs="Times New Roman"/>
          <w:sz w:val="24"/>
          <w:szCs w:val="24"/>
        </w:rPr>
        <w:t xml:space="preserve">(Fisher &amp; </w:t>
      </w:r>
      <w:proofErr w:type="spellStart"/>
      <w:r w:rsidRPr="00D24EF0">
        <w:rPr>
          <w:rFonts w:ascii="Times New Roman" w:hAnsi="Times New Roman" w:cs="Times New Roman"/>
          <w:sz w:val="24"/>
          <w:szCs w:val="24"/>
        </w:rPr>
        <w:t>Paykel</w:t>
      </w:r>
      <w:proofErr w:type="spellEnd"/>
      <w:r w:rsidRPr="00D24EF0">
        <w:rPr>
          <w:rFonts w:ascii="Times New Roman" w:hAnsi="Times New Roman" w:cs="Times New Roman"/>
          <w:sz w:val="24"/>
          <w:szCs w:val="24"/>
        </w:rPr>
        <w:t xml:space="preserve"> Healthcare Limited, Auckland, New Zealand)</w:t>
      </w:r>
      <w:r w:rsidRPr="00D24EF0">
        <w:rPr>
          <w:rStyle w:val="st"/>
          <w:rFonts w:ascii="Times New Roman" w:hAnsi="Times New Roman" w:cs="Times New Roman"/>
          <w:sz w:val="24"/>
          <w:szCs w:val="24"/>
        </w:rPr>
        <w:t>. The actively heated tube maintained the temperature and humidity of the gas until it was delivered to the patient interface (37.0°C ± 0.8/ 100.0% ± 0.05)</w:t>
      </w:r>
      <w:r w:rsidRPr="00D24EF0">
        <w:rPr>
          <w:rStyle w:val="st"/>
          <w:rFonts w:ascii="Times New Roman" w:hAnsi="Times New Roman" w:cs="Times New Roman"/>
          <w:sz w:val="24"/>
          <w:szCs w:val="24"/>
        </w:rPr>
        <w:fldChar w:fldCharType="begin"/>
      </w:r>
      <w:r w:rsidRPr="00D24EF0">
        <w:rPr>
          <w:rStyle w:val="st"/>
          <w:rFonts w:ascii="Times New Roman" w:hAnsi="Times New Roman" w:cs="Times New Roman"/>
          <w:sz w:val="24"/>
          <w:szCs w:val="24"/>
        </w:rPr>
        <w:instrText xml:space="preserve"> ADDIN EN.CITE &lt;EndNote&gt;&lt;Cite&gt;&lt;Author&gt;Noll&lt;/Author&gt;&lt;Year&gt;2012&lt;/Year&gt;&lt;RecNum&gt;52&lt;/RecNum&gt;&lt;DisplayText&gt;[23]&lt;/DisplayText&gt;&lt;record&gt;&lt;rec-number&gt;52&lt;/rec-number&gt;&lt;foreign-keys&gt;&lt;key app="EN" db-id="ta02vfzehea9wfeeartp2rf7edwr9tafsep5" timestamp="1585917285"&gt;52&lt;/key&gt;&lt;key app="ENWeb" db-id=""&gt;0&lt;/key&gt;&lt;/foreign-keys&gt;&lt;ref-type name="Journal Article"&gt;17&lt;/ref-type&gt;&lt;contributors&gt;&lt;authors&gt;&lt;author&gt;Noll, E.&lt;/author&gt;&lt;author&gt;Schaeffer, R.&lt;/author&gt;&lt;author&gt;Joshi, G.&lt;/author&gt;&lt;author&gt;Diemunsch, S.&lt;/author&gt;&lt;author&gt;Koessler, S.&lt;/author&gt;&lt;author&gt;Diemunsch, P.&lt;/author&gt;&lt;/authors&gt;&lt;/contributors&gt;&lt;auth-address&gt;Service d&amp;apos;Anesthesie Reanimation Chirurgicale, Hopitaux Universitaires, Strasbourg, Hopital de Hautepierre, 1 Avenue Moliere, 67098, Strasbourg, France. Eric.noll@chru-strasbourg.fr&lt;/auth-address&gt;&lt;titles&gt;&lt;title&gt;Heat loss during carbon dioxide insufflation: comparison of a nebulization based humidification device with a humidification and heating system&lt;/title&gt;&lt;secondary-title&gt;Surg Endosc&lt;/secondary-title&gt;&lt;/titles&gt;&lt;periodical&gt;&lt;full-title&gt;Surg Endosc&lt;/full-title&gt;&lt;/periodical&gt;&lt;pages&gt;3622-5&lt;/pages&gt;&lt;volume&gt;26&lt;/volume&gt;&lt;number&gt;12&lt;/number&gt;&lt;edition&gt;2012/06/23&lt;/edition&gt;&lt;keywords&gt;&lt;keyword&gt;Animals&lt;/keyword&gt;&lt;keyword&gt;*Body Temperature Regulation&lt;/keyword&gt;&lt;keyword&gt;*Carbon Dioxide/administration &amp;amp; dosage&lt;/keyword&gt;&lt;keyword&gt;*Heating&lt;/keyword&gt;&lt;keyword&gt;*Humidity&lt;/keyword&gt;&lt;keyword&gt;Insufflation/*instrumentation/*methods&lt;/keyword&gt;&lt;keyword&gt;Nebulizers and Vaporizers&lt;/keyword&gt;&lt;keyword&gt;Swine&lt;/keyword&gt;&lt;/keywords&gt;&lt;dates&gt;&lt;year&gt;2012&lt;/year&gt;&lt;pub-dates&gt;&lt;date&gt;Dec&lt;/date&gt;&lt;/pub-dates&gt;&lt;/dates&gt;&lt;isbn&gt;1432-2218 (Electronic)&amp;#xD;0930-2794 (Linking)&lt;/isbn&gt;&lt;accession-num&gt;22722768&lt;/accession-num&gt;&lt;urls&gt;&lt;related-urls&gt;&lt;url&gt;https://www.ncbi.nlm.nih.gov/pubmed/22722768&lt;/url&gt;&lt;/related-urls&gt;&lt;/urls&gt;&lt;electronic-resource-num&gt;10.1007/s00464-012-2385-2&lt;/electronic-resource-num&gt;&lt;/record&gt;&lt;/Cite&gt;&lt;/EndNote&gt;</w:instrText>
      </w:r>
      <w:r w:rsidRPr="00D24EF0">
        <w:rPr>
          <w:rStyle w:val="st"/>
          <w:rFonts w:ascii="Times New Roman" w:hAnsi="Times New Roman" w:cs="Times New Roman"/>
          <w:sz w:val="24"/>
          <w:szCs w:val="24"/>
        </w:rPr>
        <w:fldChar w:fldCharType="separate"/>
      </w:r>
      <w:r w:rsidRPr="00D24EF0">
        <w:rPr>
          <w:rStyle w:val="st"/>
          <w:rFonts w:ascii="Times New Roman" w:hAnsi="Times New Roman" w:cs="Times New Roman"/>
          <w:noProof/>
          <w:sz w:val="24"/>
          <w:szCs w:val="24"/>
        </w:rPr>
        <w:t>[23]</w:t>
      </w:r>
      <w:r w:rsidRPr="00D24EF0">
        <w:rPr>
          <w:rStyle w:val="st"/>
          <w:rFonts w:ascii="Times New Roman" w:hAnsi="Times New Roman" w:cs="Times New Roman"/>
          <w:sz w:val="24"/>
          <w:szCs w:val="24"/>
        </w:rPr>
        <w:fldChar w:fldCharType="end"/>
      </w:r>
      <w:r w:rsidRPr="00D24EF0">
        <w:rPr>
          <w:rStyle w:val="st"/>
          <w:rFonts w:ascii="Times New Roman" w:hAnsi="Times New Roman" w:cs="Times New Roman"/>
          <w:sz w:val="24"/>
          <w:szCs w:val="24"/>
        </w:rPr>
        <w:t xml:space="preserve">. </w:t>
      </w:r>
      <w:r w:rsidRPr="00D24EF0">
        <w:rPr>
          <w:rFonts w:ascii="Times New Roman" w:hAnsi="Times New Roman" w:cs="Times New Roman"/>
          <w:sz w:val="24"/>
          <w:szCs w:val="24"/>
        </w:rPr>
        <w:t>For CO</w:t>
      </w:r>
      <w:r w:rsidRPr="00D24EF0">
        <w:rPr>
          <w:rFonts w:ascii="Times New Roman" w:hAnsi="Times New Roman" w:cs="Times New Roman"/>
          <w:sz w:val="24"/>
          <w:szCs w:val="24"/>
          <w:vertAlign w:val="subscript"/>
        </w:rPr>
        <w:t>2</w:t>
      </w:r>
      <w:r w:rsidRPr="00D24EF0">
        <w:rPr>
          <w:rFonts w:ascii="Times New Roman" w:hAnsi="Times New Roman" w:cs="Times New Roman"/>
          <w:sz w:val="24"/>
          <w:szCs w:val="24"/>
        </w:rPr>
        <w:t xml:space="preserve"> insufflation, 26432020-1 THERMOFLATOR from KARL STORZ was used (KARL STORZ SE &amp; Co. KG, </w:t>
      </w:r>
      <w:proofErr w:type="spellStart"/>
      <w:r w:rsidRPr="00D24EF0">
        <w:rPr>
          <w:rFonts w:ascii="Times New Roman" w:hAnsi="Times New Roman" w:cs="Times New Roman"/>
          <w:sz w:val="24"/>
          <w:szCs w:val="24"/>
        </w:rPr>
        <w:t>Tuttlingen</w:t>
      </w:r>
      <w:proofErr w:type="spellEnd"/>
      <w:r w:rsidRPr="00D24EF0">
        <w:rPr>
          <w:rFonts w:ascii="Times New Roman" w:hAnsi="Times New Roman" w:cs="Times New Roman"/>
          <w:sz w:val="24"/>
          <w:szCs w:val="24"/>
        </w:rPr>
        <w:t xml:space="preserve">, Germany). Maximum gas pressure was set to 15 mmHg, so that except for the laparoscopic port entry procedure, the maximum </w:t>
      </w:r>
      <w:proofErr w:type="spellStart"/>
      <w:r w:rsidRPr="00D24EF0">
        <w:rPr>
          <w:rFonts w:ascii="Times New Roman" w:hAnsi="Times New Roman" w:cs="Times New Roman"/>
          <w:sz w:val="24"/>
          <w:szCs w:val="24"/>
        </w:rPr>
        <w:t>intraperitoneal</w:t>
      </w:r>
      <w:proofErr w:type="spellEnd"/>
      <w:r w:rsidRPr="00D24EF0">
        <w:rPr>
          <w:rFonts w:ascii="Times New Roman" w:hAnsi="Times New Roman" w:cs="Times New Roman"/>
          <w:sz w:val="24"/>
          <w:szCs w:val="24"/>
        </w:rPr>
        <w:t xml:space="preserve"> pressure did not exceed this limit. Fluid management contained an intravenous fluid input of minimum 4ml/ kg/ h with an average aim of 500ml/ h. Intravenous fluids were administered via HL-90-DE-230 HOTLINE Blood and Fluid Warmer (Smiths Medical, Inc., Minneapolis, USA) in all groups. Prior to the end of surgery, all patients received </w:t>
      </w:r>
      <w:proofErr w:type="spellStart"/>
      <w:r w:rsidRPr="00D24EF0">
        <w:rPr>
          <w:rFonts w:ascii="Times New Roman" w:hAnsi="Times New Roman" w:cs="Times New Roman"/>
          <w:sz w:val="24"/>
          <w:szCs w:val="24"/>
        </w:rPr>
        <w:t>Metamizole</w:t>
      </w:r>
      <w:proofErr w:type="spellEnd"/>
      <w:r w:rsidRPr="00D24EF0">
        <w:rPr>
          <w:rFonts w:ascii="Times New Roman" w:hAnsi="Times New Roman" w:cs="Times New Roman"/>
          <w:sz w:val="24"/>
          <w:szCs w:val="24"/>
        </w:rPr>
        <w:t xml:space="preserve"> IV (10 – 20 mg/ kg KG) or </w:t>
      </w:r>
      <w:proofErr w:type="spellStart"/>
      <w:r w:rsidRPr="00D24EF0">
        <w:rPr>
          <w:rFonts w:ascii="Times New Roman" w:hAnsi="Times New Roman" w:cs="Times New Roman"/>
          <w:sz w:val="24"/>
          <w:szCs w:val="24"/>
        </w:rPr>
        <w:t>Paracetamol</w:t>
      </w:r>
      <w:proofErr w:type="spellEnd"/>
      <w:r w:rsidRPr="00D24EF0">
        <w:rPr>
          <w:rFonts w:ascii="Times New Roman" w:hAnsi="Times New Roman" w:cs="Times New Roman"/>
          <w:sz w:val="24"/>
          <w:szCs w:val="24"/>
        </w:rPr>
        <w:t xml:space="preserve"> IV (1g), in case of hypersensitivity to </w:t>
      </w:r>
      <w:proofErr w:type="spellStart"/>
      <w:r w:rsidRPr="00D24EF0">
        <w:rPr>
          <w:rFonts w:ascii="Times New Roman" w:hAnsi="Times New Roman" w:cs="Times New Roman"/>
          <w:sz w:val="24"/>
          <w:szCs w:val="24"/>
        </w:rPr>
        <w:t>Metamizole</w:t>
      </w:r>
      <w:proofErr w:type="spellEnd"/>
      <w:r w:rsidRPr="00D24EF0">
        <w:rPr>
          <w:rFonts w:ascii="Times New Roman" w:hAnsi="Times New Roman" w:cs="Times New Roman"/>
          <w:sz w:val="24"/>
          <w:szCs w:val="24"/>
        </w:rPr>
        <w:t xml:space="preserve">, and </w:t>
      </w:r>
      <w:proofErr w:type="spellStart"/>
      <w:r w:rsidRPr="00D24EF0">
        <w:rPr>
          <w:rFonts w:ascii="Times New Roman" w:hAnsi="Times New Roman" w:cs="Times New Roman"/>
          <w:sz w:val="24"/>
          <w:szCs w:val="24"/>
        </w:rPr>
        <w:t>Piritramide</w:t>
      </w:r>
      <w:proofErr w:type="spellEnd"/>
      <w:r w:rsidRPr="00D24EF0">
        <w:rPr>
          <w:rFonts w:ascii="Times New Roman" w:hAnsi="Times New Roman" w:cs="Times New Roman"/>
          <w:sz w:val="24"/>
          <w:szCs w:val="24"/>
        </w:rPr>
        <w:t xml:space="preserve"> IV (0.05 – 0.1 mg/ </w:t>
      </w:r>
      <w:proofErr w:type="spellStart"/>
      <w:r w:rsidRPr="00D24EF0">
        <w:rPr>
          <w:rFonts w:ascii="Times New Roman" w:hAnsi="Times New Roman" w:cs="Times New Roman"/>
          <w:sz w:val="24"/>
          <w:szCs w:val="24"/>
        </w:rPr>
        <w:t>kgKG</w:t>
      </w:r>
      <w:proofErr w:type="spellEnd"/>
      <w:r w:rsidRPr="00D24EF0">
        <w:rPr>
          <w:rFonts w:ascii="Times New Roman" w:hAnsi="Times New Roman" w:cs="Times New Roman"/>
          <w:sz w:val="24"/>
          <w:szCs w:val="24"/>
        </w:rPr>
        <w:t xml:space="preserve">) 20 – 30 minutes before skin closure. </w:t>
      </w:r>
    </w:p>
    <w:p w:rsidR="008D03A3" w:rsidRPr="00D24EF0" w:rsidRDefault="008D03A3" w:rsidP="008D03A3">
      <w:pPr>
        <w:pStyle w:val="Heading4"/>
        <w:spacing w:line="360" w:lineRule="auto"/>
        <w:rPr>
          <w:rFonts w:ascii="Times New Roman" w:hAnsi="Times New Roman" w:cs="Times New Roman"/>
          <w:color w:val="auto"/>
          <w:sz w:val="24"/>
          <w:lang w:val="en-US"/>
        </w:rPr>
      </w:pPr>
      <w:proofErr w:type="spellStart"/>
      <w:r w:rsidRPr="00D24EF0">
        <w:rPr>
          <w:rFonts w:ascii="Times New Roman" w:hAnsi="Times New Roman" w:cs="Times New Roman"/>
          <w:color w:val="auto"/>
          <w:sz w:val="24"/>
          <w:lang w:val="en-US"/>
        </w:rPr>
        <w:t>Post surgical</w:t>
      </w:r>
      <w:proofErr w:type="spellEnd"/>
      <w:r w:rsidRPr="00D24EF0">
        <w:rPr>
          <w:rFonts w:ascii="Times New Roman" w:hAnsi="Times New Roman" w:cs="Times New Roman"/>
          <w:color w:val="auto"/>
          <w:sz w:val="24"/>
          <w:lang w:val="en-US"/>
        </w:rPr>
        <w:t xml:space="preserve"> data acquisition</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After the patient’s arrival in PACU, the pain score was determined with the visual analogue scale (VAS) for pain from the abdominal area, pain in the shoulder, pain upon movement and pain upon coughing.  Pain scores were also recorded before transfer to the ward, on the day of surgery at 8 p.m. and on postoperative days 1 to 7 at 8 a.m. and 8 p.m. until the day of the patient’s dismissal from the hospital. All patients were instructed to use VAS on the day before surgery, and the pain questionnaire was filled by the patient alone to avoid observer bias. Postoperative pain management was standardized and followed a three-step analgesic ladder, based on the WHO guidelines for the pharmacological and </w:t>
      </w:r>
      <w:proofErr w:type="spellStart"/>
      <w:r w:rsidRPr="00D24EF0">
        <w:rPr>
          <w:rFonts w:ascii="Times New Roman" w:hAnsi="Times New Roman" w:cs="Times New Roman"/>
          <w:sz w:val="24"/>
          <w:szCs w:val="24"/>
        </w:rPr>
        <w:t>radiotherapeutic</w:t>
      </w:r>
      <w:proofErr w:type="spellEnd"/>
      <w:r w:rsidRPr="00D24EF0">
        <w:rPr>
          <w:rFonts w:ascii="Times New Roman" w:hAnsi="Times New Roman" w:cs="Times New Roman"/>
          <w:sz w:val="24"/>
          <w:szCs w:val="24"/>
        </w:rPr>
        <w:t xml:space="preserve"> management of cancer pain in adults and </w:t>
      </w:r>
      <w:r w:rsidRPr="00D24EF0">
        <w:rPr>
          <w:rFonts w:ascii="Times New Roman" w:hAnsi="Times New Roman" w:cs="Times New Roman"/>
          <w:sz w:val="24"/>
          <w:szCs w:val="24"/>
        </w:rPr>
        <w:lastRenderedPageBreak/>
        <w:t xml:space="preserve">adolescents </w:t>
      </w:r>
      <w:r w:rsidRPr="00D24EF0">
        <w:rPr>
          <w:rFonts w:ascii="Times New Roman" w:hAnsi="Times New Roman" w:cs="Times New Roman"/>
          <w:sz w:val="24"/>
          <w:szCs w:val="24"/>
        </w:rPr>
        <w:fldChar w:fldCharType="begin"/>
      </w:r>
      <w:r w:rsidRPr="00D24EF0">
        <w:rPr>
          <w:rFonts w:ascii="Times New Roman" w:hAnsi="Times New Roman" w:cs="Times New Roman"/>
          <w:sz w:val="24"/>
          <w:szCs w:val="24"/>
        </w:rPr>
        <w:instrText xml:space="preserve"> ADDIN EN.CITE &lt;EndNote&gt;&lt;Cite&gt;&lt;Year&gt;2018&lt;/Year&gt;&lt;RecNum&gt;51&lt;/RecNum&gt;&lt;DisplayText&gt;[24]&lt;/DisplayText&gt;&lt;record&gt;&lt;rec-number&gt;51&lt;/rec-number&gt;&lt;foreign-keys&gt;&lt;key app="EN" db-id="ta02vfzehea9wfeeartp2rf7edwr9tafsep5" timestamp="1585580668"&gt;51&lt;/key&gt;&lt;key app="ENWeb" db-id=""&gt;0&lt;/key&gt;&lt;/foreign-keys&gt;&lt;ref-type name="Book"&gt;6&lt;/ref-type&gt;&lt;contributors&gt;&lt;/contributors&gt;&lt;titles&gt;&lt;title&gt;WHO guidelines for the pharmacological and radiotherapeutic management of cancer pain in adults and adolescents&lt;/title&gt;&lt;/titles&gt;&lt;dates&gt;&lt;year&gt;2018&lt;/year&gt;&lt;/dates&gt;&lt;pub-location&gt;Geneva&lt;/pub-location&gt;&lt;publisher&gt;World Health Organization&lt;/publisher&gt;&lt;isbn&gt;978-92-4-155039-0&lt;/isbn&gt;&lt;urls&gt;&lt;/urls&gt;&lt;/record&gt;&lt;/Cite&gt;&lt;/EndNote&gt;</w:instrText>
      </w:r>
      <w:r w:rsidRPr="00D24EF0">
        <w:rPr>
          <w:rFonts w:ascii="Times New Roman" w:hAnsi="Times New Roman" w:cs="Times New Roman"/>
          <w:sz w:val="24"/>
          <w:szCs w:val="24"/>
        </w:rPr>
        <w:fldChar w:fldCharType="separate"/>
      </w:r>
      <w:r w:rsidRPr="00D24EF0">
        <w:rPr>
          <w:rFonts w:ascii="Times New Roman" w:hAnsi="Times New Roman" w:cs="Times New Roman"/>
          <w:noProof/>
          <w:sz w:val="24"/>
          <w:szCs w:val="24"/>
        </w:rPr>
        <w:t>[24]</w:t>
      </w:r>
      <w:r w:rsidRPr="00D24EF0">
        <w:rPr>
          <w:rFonts w:ascii="Times New Roman" w:hAnsi="Times New Roman" w:cs="Times New Roman"/>
          <w:sz w:val="24"/>
          <w:szCs w:val="24"/>
        </w:rPr>
        <w:fldChar w:fldCharType="end"/>
      </w:r>
      <w:r w:rsidRPr="00D24EF0">
        <w:rPr>
          <w:rFonts w:ascii="Times New Roman" w:hAnsi="Times New Roman" w:cs="Times New Roman"/>
          <w:sz w:val="24"/>
          <w:szCs w:val="24"/>
        </w:rPr>
        <w:t xml:space="preserve">. </w:t>
      </w:r>
      <w:proofErr w:type="spellStart"/>
      <w:r w:rsidRPr="00D24EF0">
        <w:rPr>
          <w:rFonts w:ascii="Times New Roman" w:hAnsi="Times New Roman" w:cs="Times New Roman"/>
          <w:sz w:val="24"/>
          <w:szCs w:val="24"/>
        </w:rPr>
        <w:t>Metamizole</w:t>
      </w:r>
      <w:proofErr w:type="spellEnd"/>
      <w:r w:rsidRPr="00D24EF0">
        <w:rPr>
          <w:rFonts w:ascii="Times New Roman" w:hAnsi="Times New Roman" w:cs="Times New Roman"/>
          <w:sz w:val="24"/>
          <w:szCs w:val="24"/>
        </w:rPr>
        <w:t xml:space="preserve">, </w:t>
      </w:r>
      <w:proofErr w:type="spellStart"/>
      <w:r w:rsidRPr="00D24EF0">
        <w:rPr>
          <w:rFonts w:ascii="Times New Roman" w:hAnsi="Times New Roman" w:cs="Times New Roman"/>
          <w:sz w:val="24"/>
          <w:szCs w:val="24"/>
        </w:rPr>
        <w:t>paracetamol</w:t>
      </w:r>
      <w:proofErr w:type="spellEnd"/>
      <w:r w:rsidRPr="00D24EF0">
        <w:rPr>
          <w:rFonts w:ascii="Times New Roman" w:hAnsi="Times New Roman" w:cs="Times New Roman"/>
          <w:sz w:val="24"/>
          <w:szCs w:val="24"/>
        </w:rPr>
        <w:t xml:space="preserve">, or ibuprofen were used as non-opioid, and </w:t>
      </w:r>
      <w:proofErr w:type="spellStart"/>
      <w:r w:rsidRPr="00D24EF0">
        <w:rPr>
          <w:rFonts w:ascii="Times New Roman" w:hAnsi="Times New Roman" w:cs="Times New Roman"/>
          <w:sz w:val="24"/>
          <w:szCs w:val="24"/>
        </w:rPr>
        <w:t>piritramide</w:t>
      </w:r>
      <w:proofErr w:type="spellEnd"/>
      <w:r w:rsidRPr="00D24EF0">
        <w:rPr>
          <w:rFonts w:ascii="Times New Roman" w:hAnsi="Times New Roman" w:cs="Times New Roman"/>
          <w:sz w:val="24"/>
          <w:szCs w:val="24"/>
        </w:rPr>
        <w:t xml:space="preserve"> as opioid analgesics. Demand of non-opioid and opioid painkillers was recorded by ward staff until discharge day. All patients underwent a survey by the study staff one day before surgery, on the first postoperative day, and on the day of discharge to collect the data on nausea and/ or vomiting as well as ADL scores.</w:t>
      </w:r>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Outcomes</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The primary endpoint was postoperative pain recorded by the visual analogue scale upon arrival in the recovery room, before transfer to the ward, at 8 p.m. on the day of surgery, at 8 a.m. and 8 p.m. on postoperative days 1 to 7 specifically for abdominal pain, pain in the shoulders, pain upon movement and pain upon coughing. Secondary endpoints were analgesic consumption, duration of epidural anesthesia, postoperative nausea and vomiting, differences in activities of daily living (ADL), the length of stay in post anesthesia care unit (PACU), and the total length of the hospital stay.</w:t>
      </w:r>
    </w:p>
    <w:p w:rsidR="008D03A3" w:rsidRPr="00D24EF0" w:rsidRDefault="008D03A3" w:rsidP="008D03A3">
      <w:pPr>
        <w:pStyle w:val="Heading4"/>
        <w:spacing w:line="360" w:lineRule="auto"/>
        <w:rPr>
          <w:rFonts w:ascii="Times New Roman" w:hAnsi="Times New Roman" w:cs="Times New Roman"/>
          <w:color w:val="auto"/>
          <w:sz w:val="24"/>
          <w:lang w:val="en-US"/>
        </w:rPr>
      </w:pPr>
      <w:bookmarkStart w:id="1" w:name="_Hlk78018899"/>
      <w:r w:rsidRPr="00D24EF0">
        <w:rPr>
          <w:rFonts w:ascii="Times New Roman" w:hAnsi="Times New Roman" w:cs="Times New Roman"/>
          <w:color w:val="auto"/>
          <w:sz w:val="24"/>
          <w:lang w:val="en-US"/>
        </w:rPr>
        <w:t>Sample size</w:t>
      </w:r>
    </w:p>
    <w:p w:rsidR="008D03A3" w:rsidRPr="00D24EF0" w:rsidRDefault="008D03A3" w:rsidP="008D03A3">
      <w:pPr>
        <w:spacing w:line="360" w:lineRule="auto"/>
        <w:rPr>
          <w:rFonts w:ascii="Times New Roman" w:hAnsi="Times New Roman" w:cs="Times New Roman"/>
          <w:sz w:val="24"/>
          <w:szCs w:val="24"/>
        </w:rPr>
      </w:pPr>
      <w:bookmarkStart w:id="2" w:name="_Hlk78023101"/>
      <w:r w:rsidRPr="00D24EF0">
        <w:rPr>
          <w:rFonts w:ascii="Times New Roman" w:hAnsi="Times New Roman" w:cs="Times New Roman"/>
          <w:sz w:val="24"/>
          <w:szCs w:val="24"/>
        </w:rPr>
        <w:t>This study was designed to address heating capabilities and pain reduction. Three groups were constructed, and sample size and statistical power were calculated to detect a difference in core body temperature. In a Cohen´s delta effect size power analysis, a sample size of 50 in each of the treatment groups would give a power of 0.8 to detect a difference of at least 0.2°C between groups in a balanced design. The effects on body temperature have not been published yet.</w:t>
      </w:r>
      <w:bookmarkEnd w:id="1"/>
    </w:p>
    <w:bookmarkEnd w:id="2"/>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Randomization</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After patients were enrolled by the study team and written informed consent was obtained, study participants were randomized with equal allocation ratios to the three interventions using permuted block randomization (block size 6) stratified by endometriosis (Yes/No). </w:t>
      </w:r>
      <w:bookmarkStart w:id="3" w:name="_Hlk78019378"/>
      <w:r w:rsidRPr="00D24EF0">
        <w:rPr>
          <w:rFonts w:ascii="Times New Roman" w:hAnsi="Times New Roman" w:cs="Times New Roman"/>
          <w:sz w:val="24"/>
          <w:szCs w:val="24"/>
        </w:rPr>
        <w:t>Computer generated sequences were used. To maintain allocation concealment, the randomization sequence and the block size were concealed from the investigators and the study team until database lock, and the assignment to study participants was carried out with a web-based application maintained by the Institute of Medical Informatics, RWTH Aachen University.</w:t>
      </w:r>
      <w:bookmarkEnd w:id="3"/>
    </w:p>
    <w:p w:rsidR="008D03A3" w:rsidRPr="00D24EF0" w:rsidRDefault="008D03A3" w:rsidP="008D03A3">
      <w:pPr>
        <w:pStyle w:val="Heading4"/>
        <w:spacing w:line="360" w:lineRule="auto"/>
        <w:rPr>
          <w:rFonts w:ascii="Times New Roman" w:hAnsi="Times New Roman" w:cs="Times New Roman"/>
          <w:color w:val="auto"/>
          <w:sz w:val="24"/>
          <w:lang w:val="en-US"/>
        </w:rPr>
      </w:pPr>
      <w:r w:rsidRPr="00D24EF0">
        <w:rPr>
          <w:rFonts w:ascii="Times New Roman" w:hAnsi="Times New Roman" w:cs="Times New Roman"/>
          <w:color w:val="auto"/>
          <w:sz w:val="24"/>
          <w:lang w:val="en-US"/>
        </w:rPr>
        <w:t>Statistical methods</w:t>
      </w:r>
    </w:p>
    <w:p w:rsidR="008D03A3" w:rsidRPr="00D24EF0" w:rsidRDefault="008D03A3" w:rsidP="008D03A3">
      <w:pPr>
        <w:spacing w:line="360" w:lineRule="auto"/>
        <w:jc w:val="both"/>
        <w:rPr>
          <w:rFonts w:ascii="Times New Roman" w:hAnsi="Times New Roman" w:cs="Times New Roman"/>
          <w:sz w:val="24"/>
          <w:szCs w:val="24"/>
        </w:rPr>
      </w:pPr>
      <w:r w:rsidRPr="00D24EF0">
        <w:rPr>
          <w:rFonts w:ascii="Times New Roman" w:hAnsi="Times New Roman" w:cs="Times New Roman"/>
          <w:sz w:val="24"/>
          <w:szCs w:val="24"/>
        </w:rPr>
        <w:t xml:space="preserve">Outcome variables were described within each treatment group using standard descriptive statistics (frequency, minimum, maximum, quartiles, mean, and standard deviation). Descriptive statistics </w:t>
      </w:r>
      <w:r w:rsidRPr="00D24EF0">
        <w:rPr>
          <w:rFonts w:ascii="Times New Roman" w:hAnsi="Times New Roman" w:cs="Times New Roman"/>
          <w:sz w:val="24"/>
          <w:szCs w:val="24"/>
        </w:rPr>
        <w:lastRenderedPageBreak/>
        <w:t xml:space="preserve">for pain scores were also calculated separately for each measurement time point. Analyses of pain scores were performed on the maximum pain score calculated as the maximum of the abdominal-, movement-, on coughing- and shoulder pain scores for each subject at each measurement occasion. A linear mixed effects model was used to model pain score </w:t>
      </w:r>
      <w:r w:rsidRPr="00D24EF0">
        <w:rPr>
          <w:rFonts w:ascii="Times New Roman" w:hAnsi="Times New Roman" w:cs="Times New Roman"/>
          <w:sz w:val="24"/>
          <w:szCs w:val="24"/>
        </w:rPr>
        <w:fldChar w:fldCharType="begin">
          <w:fldData xml:space="preserve">PEVuZE5vdGU+PENpdGU+PEF1dGhvcj5MYWlyZDwvQXV0aG9yPjxZZWFyPjE5ODI8L1llYXI+PFJl
Y051bT41NzwvUmVjTnVtPjxEaXNwbGF5VGV4dD5bMjUsMjZdPC9EaXNwbGF5VGV4dD48cmVjb3Jk
PjxyZWMtbnVtYmVyPjU3PC9yZWMtbnVtYmVyPjxmb3JlaWduLWtleXM+PGtleSBhcHA9IkVOIiBk
Yi1pZD0idGEwMnZmemVoZWE5d2ZlZWFydHAycmY3ZWR3cjl0YWZzZXA1IiB0aW1lc3RhbXA9IjE1
ODYwNzc0ODEiPjU3PC9rZXk+PGtleSBhcHA9IkVOV2ViIiBkYi1pZD0iIj4wPC9rZXk+PC9mb3Jl
aWduLWtleXM+PHJlZi10eXBlIG5hbWU9IkpvdXJuYWwgQXJ0aWNsZSI+MTc8L3JlZi10eXBlPjxj
b250cmlidXRvcnM+PGF1dGhvcnM+PGF1dGhvcj5MYWlyZCwgTi4gTS48L2F1dGhvcj48YXV0aG9y
PldhcmUsIEouIEguPC9hdXRob3I+PC9hdXRob3JzPjwvY29udHJpYnV0b3JzPjx0aXRsZXM+PHRp
dGxlPlJhbmRvbS1lZmZlY3RzIG1vZGVscyBmb3IgbG9uZ2l0dWRpbmFsIGRhdGE8L3RpdGxlPjxz
ZWNvbmRhcnktdGl0bGU+QmlvbWV0cmljczwvc2Vjb25kYXJ5LXRpdGxlPjwvdGl0bGVzPjxwZXJp
b2RpY2FsPjxmdWxsLXRpdGxlPkJpb21ldHJpY3M8L2Z1bGwtdGl0bGU+PGFiYnItMT5CaW9tZXRy
aWNzPC9hYmJyLTE+PC9wZXJpb2RpY2FsPjxwYWdlcz45NjMtNzQ8L3BhZ2VzPjx2b2x1bWU+Mzg8
L3ZvbHVtZT48bnVtYmVyPjQ8L251bWJlcj48ZWRpdGlvbj4xOTgyLzEyLzAxPC9lZGl0aW9uPjxr
ZXl3b3Jkcz48a2V5d29yZD5BaXIgUG9sbHV0aW9uL2FkdmVyc2UgZWZmZWN0czwva2V5d29yZD48
a2V5d29yZD5Cb2R5IEhlaWdodDwva2V5d29yZD48a2V5d29yZD5DaGlsZDwva2V5d29yZD48a2V5
d29yZD5GZW1hbGU8L2tleXdvcmQ+PGtleXdvcmQ+Rm9yY2VkIEV4cGlyYXRvcnkgRmxvdyBSYXRl
czwva2V5d29yZD48a2V5d29yZD5IdW1hbnM8L2tleXdvcmQ+PGtleXdvcmQ+TG9uZ2l0dWRpbmFs
IFN0dWRpZXM8L2tleXdvcmQ+PGtleXdvcmQ+TWFsZTwva2V5d29yZD48a2V5d29yZD4qTW9kZWxz
LCBUaGVvcmV0aWNhbDwva2V5d29yZD48a2V5d29yZD4qU3RhdGlzdGljcyBhcyBUb3BpYzwva2V5
d29yZD48L2tleXdvcmRzPjxkYXRlcz48eWVhcj4xOTgyPC95ZWFyPjxwdWItZGF0ZXM+PGRhdGU+
RGVjPC9kYXRlPjwvcHViLWRhdGVzPjwvZGF0ZXM+PGlzYm4+MDAwNi0zNDFYIChQcmludCkmI3hE
OzAwMDYtMzQxWCAoTGlua2luZyk8L2lzYm4+PGFjY2Vzc2lvbi1udW0+NzE2ODc5ODwvYWNjZXNz
aW9uLW51bT48dXJscz48cmVsYXRlZC11cmxzPjx1cmw+aHR0cHM6Ly93d3cubmNiaS5ubG0ubmlo
Lmdvdi9wdWJtZWQvNzE2ODc5ODwvdXJsPjwvcmVsYXRlZC11cmxzPjwvdXJscz48L3JlY29yZD48
L0NpdGU+PENpdGU+PEF1dGhvcj5BLjwvQXV0aG9yPjxZZWFyPjIwMTM8L1llYXI+PFJlY051bT41
NDwvUmVjTnVtPjxyZWNvcmQ+PHJlYy1udW1iZXI+NTQ8L3JlYy1udW1iZXI+PGZvcmVpZ24ta2V5
cz48a2V5IGFwcD0iRU4iIGRiLWlkPSJ0YTAydmZ6ZWhlYTl3ZmVlYXJ0cDJyZjdlZHdyOXRhZnNl
cDUiIHRpbWVzdGFtcD0iMTU4NjA3NjU4MSI+NTQ8L2tleT48L2ZvcmVpZ24ta2V5cz48cmVmLXR5
cGUgbmFtZT0iQm9vayI+NjwvcmVmLXR5cGU+PGNvbnRyaWJ1dG9ycz48YXV0aG9ycz48YXV0aG9y
PjxzdHlsZSBmYWNlPSJub3JtYWwiIGZvbnQ9ImRlZmF1bHQiIHNpemU9IjEwMCUiPkdhPC9zdHls
ZT48c3R5bGUgZmFjZT0ibm9ybWFsIiBmb250PSJkZWZhdWx0IiBjaGFyc2V0PSIyMzgiIHNpemU9
IjEwMCUiPsWCZWNraSBBLiA8L3N0eWxlPjwvYXV0aG9yPjxhdXRob3I+PHN0eWxlIGZhY2U9Im5v
cm1hbCIgZm9udD0iZGVmYXVsdCIgY2hhcnNldD0iMjM4IiBzaXplPSIxMDAlIj5CdXJ6eWtvd3Nr
aSBULiA8L3N0eWxlPjwvYXV0aG9yPjwvYXV0aG9ycz48L2NvbnRyaWJ1dG9ycz48dGl0bGVzPjx0
aXRsZT5MaW5lYXIgTWl4ZWQtRWZmZWN0cyBNb2RlbHMgVXNpbmcgUjwvdGl0bGU+PHNlY29uZGFy
eS10aXRsZT5TcHJpbmdlciBUZXh0cyBpbiBTdGF0aXN0aWNzPC9zZWNvbmRhcnktdGl0bGU+PC90
aXRsZXM+PGRhdGVzPjx5ZWFyPjIwMTM8L3llYXI+PC9kYXRlcz48cHViLWxvY2F0aW9uPk5ldyBZ
b3JrPC9wdWItbG9jYXRpb24+PHB1Ymxpc2hlcj5TcHJpbmdlcjwvcHVibGlzaGVyPjxpc2JuPjk3
OC0xLTQ2MTQtMzg5OS0xJiN4RDs5NzgtMS00NjE0LTM5MDAtNDwvaXNibj48dXJscz48L3VybHM+
PGVsZWN0cm9uaWMtcmVzb3VyY2UtbnVtPjEwLjEwMDcvOTc4LTEtNDYxNC0zOTAwLTQ8L2VsZWN0
cm9uaWMtcmVzb3VyY2UtbnVtPjwvcmVjb3JkPjwvQ2l0ZT48L0VuZE5vdGU+AG==
</w:fldData>
        </w:fldChar>
      </w:r>
      <w:r w:rsidRPr="00D24EF0">
        <w:rPr>
          <w:rFonts w:ascii="Times New Roman" w:hAnsi="Times New Roman" w:cs="Times New Roman"/>
          <w:sz w:val="24"/>
          <w:szCs w:val="24"/>
        </w:rPr>
        <w:instrText xml:space="preserve"> ADDIN EN.CITE </w:instrText>
      </w:r>
      <w:r w:rsidRPr="00D24EF0">
        <w:rPr>
          <w:rFonts w:ascii="Times New Roman" w:hAnsi="Times New Roman" w:cs="Times New Roman"/>
          <w:sz w:val="24"/>
          <w:szCs w:val="24"/>
        </w:rPr>
        <w:fldChar w:fldCharType="begin">
          <w:fldData xml:space="preserve">PEVuZE5vdGU+PENpdGU+PEF1dGhvcj5MYWlyZDwvQXV0aG9yPjxZZWFyPjE5ODI8L1llYXI+PFJl
Y051bT41NzwvUmVjTnVtPjxEaXNwbGF5VGV4dD5bMjUsMjZdPC9EaXNwbGF5VGV4dD48cmVjb3Jk
PjxyZWMtbnVtYmVyPjU3PC9yZWMtbnVtYmVyPjxmb3JlaWduLWtleXM+PGtleSBhcHA9IkVOIiBk
Yi1pZD0idGEwMnZmemVoZWE5d2ZlZWFydHAycmY3ZWR3cjl0YWZzZXA1IiB0aW1lc3RhbXA9IjE1
ODYwNzc0ODEiPjU3PC9rZXk+PGtleSBhcHA9IkVOV2ViIiBkYi1pZD0iIj4wPC9rZXk+PC9mb3Jl
aWduLWtleXM+PHJlZi10eXBlIG5hbWU9IkpvdXJuYWwgQXJ0aWNsZSI+MTc8L3JlZi10eXBlPjxj
b250cmlidXRvcnM+PGF1dGhvcnM+PGF1dGhvcj5MYWlyZCwgTi4gTS48L2F1dGhvcj48YXV0aG9y
PldhcmUsIEouIEguPC9hdXRob3I+PC9hdXRob3JzPjwvY29udHJpYnV0b3JzPjx0aXRsZXM+PHRp
dGxlPlJhbmRvbS1lZmZlY3RzIG1vZGVscyBmb3IgbG9uZ2l0dWRpbmFsIGRhdGE8L3RpdGxlPjxz
ZWNvbmRhcnktdGl0bGU+QmlvbWV0cmljczwvc2Vjb25kYXJ5LXRpdGxlPjwvdGl0bGVzPjxwZXJp
b2RpY2FsPjxmdWxsLXRpdGxlPkJpb21ldHJpY3M8L2Z1bGwtdGl0bGU+PGFiYnItMT5CaW9tZXRy
aWNzPC9hYmJyLTE+PC9wZXJpb2RpY2FsPjxwYWdlcz45NjMtNzQ8L3BhZ2VzPjx2b2x1bWU+Mzg8
L3ZvbHVtZT48bnVtYmVyPjQ8L251bWJlcj48ZWRpdGlvbj4xOTgyLzEyLzAxPC9lZGl0aW9uPjxr
ZXl3b3Jkcz48a2V5d29yZD5BaXIgUG9sbHV0aW9uL2FkdmVyc2UgZWZmZWN0czwva2V5d29yZD48
a2V5d29yZD5Cb2R5IEhlaWdodDwva2V5d29yZD48a2V5d29yZD5DaGlsZDwva2V5d29yZD48a2V5
d29yZD5GZW1hbGU8L2tleXdvcmQ+PGtleXdvcmQ+Rm9yY2VkIEV4cGlyYXRvcnkgRmxvdyBSYXRl
czwva2V5d29yZD48a2V5d29yZD5IdW1hbnM8L2tleXdvcmQ+PGtleXdvcmQ+TG9uZ2l0dWRpbmFs
IFN0dWRpZXM8L2tleXdvcmQ+PGtleXdvcmQ+TWFsZTwva2V5d29yZD48a2V5d29yZD4qTW9kZWxz
LCBUaGVvcmV0aWNhbDwva2V5d29yZD48a2V5d29yZD4qU3RhdGlzdGljcyBhcyBUb3BpYzwva2V5
d29yZD48L2tleXdvcmRzPjxkYXRlcz48eWVhcj4xOTgyPC95ZWFyPjxwdWItZGF0ZXM+PGRhdGU+
RGVjPC9kYXRlPjwvcHViLWRhdGVzPjwvZGF0ZXM+PGlzYm4+MDAwNi0zNDFYIChQcmludCkmI3hE
OzAwMDYtMzQxWCAoTGlua2luZyk8L2lzYm4+PGFjY2Vzc2lvbi1udW0+NzE2ODc5ODwvYWNjZXNz
aW9uLW51bT48dXJscz48cmVsYXRlZC11cmxzPjx1cmw+aHR0cHM6Ly93d3cubmNiaS5ubG0ubmlo
Lmdvdi9wdWJtZWQvNzE2ODc5ODwvdXJsPjwvcmVsYXRlZC11cmxzPjwvdXJscz48L3JlY29yZD48
L0NpdGU+PENpdGU+PEF1dGhvcj5BLjwvQXV0aG9yPjxZZWFyPjIwMTM8L1llYXI+PFJlY051bT41
NDwvUmVjTnVtPjxyZWNvcmQ+PHJlYy1udW1iZXI+NTQ8L3JlYy1udW1iZXI+PGZvcmVpZ24ta2V5
cz48a2V5IGFwcD0iRU4iIGRiLWlkPSJ0YTAydmZ6ZWhlYTl3ZmVlYXJ0cDJyZjdlZHdyOXRhZnNl
cDUiIHRpbWVzdGFtcD0iMTU4NjA3NjU4MSI+NTQ8L2tleT48L2ZvcmVpZ24ta2V5cz48cmVmLXR5
cGUgbmFtZT0iQm9vayI+NjwvcmVmLXR5cGU+PGNvbnRyaWJ1dG9ycz48YXV0aG9ycz48YXV0aG9y
PjxzdHlsZSBmYWNlPSJub3JtYWwiIGZvbnQ9ImRlZmF1bHQiIHNpemU9IjEwMCUiPkdhPC9zdHls
ZT48c3R5bGUgZmFjZT0ibm9ybWFsIiBmb250PSJkZWZhdWx0IiBjaGFyc2V0PSIyMzgiIHNpemU9
IjEwMCUiPsWCZWNraSBBLiA8L3N0eWxlPjwvYXV0aG9yPjxhdXRob3I+PHN0eWxlIGZhY2U9Im5v
cm1hbCIgZm9udD0iZGVmYXVsdCIgY2hhcnNldD0iMjM4IiBzaXplPSIxMDAlIj5CdXJ6eWtvd3Nr
aSBULiA8L3N0eWxlPjwvYXV0aG9yPjwvYXV0aG9ycz48L2NvbnRyaWJ1dG9ycz48dGl0bGVzPjx0
aXRsZT5MaW5lYXIgTWl4ZWQtRWZmZWN0cyBNb2RlbHMgVXNpbmcgUjwvdGl0bGU+PHNlY29uZGFy
eS10aXRsZT5TcHJpbmdlciBUZXh0cyBpbiBTdGF0aXN0aWNzPC9zZWNvbmRhcnktdGl0bGU+PC90
aXRsZXM+PGRhdGVzPjx5ZWFyPjIwMTM8L3llYXI+PC9kYXRlcz48cHViLWxvY2F0aW9uPk5ldyBZ
b3JrPC9wdWItbG9jYXRpb24+PHB1Ymxpc2hlcj5TcHJpbmdlcjwvcHVibGlzaGVyPjxpc2JuPjk3
OC0xLTQ2MTQtMzg5OS0xJiN4RDs5NzgtMS00NjE0LTM5MDAtNDwvaXNibj48dXJscz48L3VybHM+
PGVsZWN0cm9uaWMtcmVzb3VyY2UtbnVtPjEwLjEwMDcvOTc4LTEtNDYxNC0zOTAwLTQ8L2VsZWN0
cm9uaWMtcmVzb3VyY2UtbnVtPjwvcmVjb3JkPjwvQ2l0ZT48L0VuZE5vdGU+AG==
</w:fldData>
        </w:fldChar>
      </w:r>
      <w:r w:rsidRPr="00D24EF0">
        <w:rPr>
          <w:rFonts w:ascii="Times New Roman" w:hAnsi="Times New Roman" w:cs="Times New Roman"/>
          <w:sz w:val="24"/>
          <w:szCs w:val="24"/>
        </w:rPr>
        <w:instrText xml:space="preserve"> ADDIN EN.CITE.DATA </w:instrText>
      </w:r>
      <w:r w:rsidRPr="00D24EF0">
        <w:rPr>
          <w:rFonts w:ascii="Times New Roman" w:hAnsi="Times New Roman" w:cs="Times New Roman"/>
          <w:sz w:val="24"/>
          <w:szCs w:val="24"/>
        </w:rPr>
      </w:r>
      <w:r w:rsidRPr="00D24EF0">
        <w:rPr>
          <w:rFonts w:ascii="Times New Roman" w:hAnsi="Times New Roman" w:cs="Times New Roman"/>
          <w:sz w:val="24"/>
          <w:szCs w:val="24"/>
        </w:rPr>
        <w:fldChar w:fldCharType="end"/>
      </w:r>
      <w:r w:rsidRPr="00D24EF0">
        <w:rPr>
          <w:rFonts w:ascii="Times New Roman" w:hAnsi="Times New Roman" w:cs="Times New Roman"/>
          <w:sz w:val="24"/>
          <w:szCs w:val="24"/>
        </w:rPr>
      </w:r>
      <w:r w:rsidRPr="00D24EF0">
        <w:rPr>
          <w:rFonts w:ascii="Times New Roman" w:hAnsi="Times New Roman" w:cs="Times New Roman"/>
          <w:sz w:val="24"/>
          <w:szCs w:val="24"/>
        </w:rPr>
        <w:fldChar w:fldCharType="separate"/>
      </w:r>
      <w:r w:rsidRPr="00D24EF0">
        <w:rPr>
          <w:rFonts w:ascii="Times New Roman" w:hAnsi="Times New Roman" w:cs="Times New Roman"/>
          <w:noProof/>
          <w:sz w:val="24"/>
          <w:szCs w:val="24"/>
        </w:rPr>
        <w:t>[25,26]</w:t>
      </w:r>
      <w:r w:rsidRPr="00D24EF0">
        <w:rPr>
          <w:rFonts w:ascii="Times New Roman" w:hAnsi="Times New Roman" w:cs="Times New Roman"/>
          <w:sz w:val="24"/>
          <w:szCs w:val="24"/>
        </w:rPr>
        <w:fldChar w:fldCharType="end"/>
      </w:r>
      <w:r w:rsidRPr="00D24EF0">
        <w:rPr>
          <w:rFonts w:ascii="Times New Roman" w:hAnsi="Times New Roman" w:cs="Times New Roman"/>
          <w:sz w:val="24"/>
          <w:szCs w:val="24"/>
        </w:rPr>
        <w:t xml:space="preserve">. The model included fixed effects for the treatments, measurement occasions, stratification, and randomization blocks, as well as measurement-treatment interactions. The random part included intercepts grouped by subjects. We based the inference on the treatment effect on a likelihood-ratio test comparing the full model with a restricted model excluding all treatment effects. Estimated treatment effects at each measurement occasion were calculated from the model along with nominal 95% confidence intervals. Additional explorative analyses were conducted with adjustment for analgesic use (yes/no) and the presence of an epidural catheter (yes/no). Analgesic use was defined as </w:t>
      </w:r>
      <w:proofErr w:type="spellStart"/>
      <w:r w:rsidRPr="00D24EF0">
        <w:rPr>
          <w:rFonts w:ascii="Times New Roman" w:hAnsi="Times New Roman" w:cs="Times New Roman"/>
          <w:sz w:val="24"/>
          <w:szCs w:val="24"/>
        </w:rPr>
        <w:t>Piritramide</w:t>
      </w:r>
      <w:proofErr w:type="spellEnd"/>
      <w:r w:rsidRPr="00D24EF0">
        <w:rPr>
          <w:rFonts w:ascii="Times New Roman" w:hAnsi="Times New Roman" w:cs="Times New Roman"/>
          <w:sz w:val="24"/>
          <w:szCs w:val="24"/>
        </w:rPr>
        <w:t xml:space="preserve"> &gt; 0.05 mg/kg, or </w:t>
      </w:r>
      <w:proofErr w:type="spellStart"/>
      <w:r w:rsidRPr="00D24EF0">
        <w:rPr>
          <w:rFonts w:ascii="Times New Roman" w:hAnsi="Times New Roman" w:cs="Times New Roman"/>
          <w:sz w:val="24"/>
          <w:szCs w:val="24"/>
        </w:rPr>
        <w:t>Metamizole</w:t>
      </w:r>
      <w:proofErr w:type="spellEnd"/>
      <w:r w:rsidRPr="00D24EF0">
        <w:rPr>
          <w:rFonts w:ascii="Times New Roman" w:hAnsi="Times New Roman" w:cs="Times New Roman"/>
          <w:sz w:val="24"/>
          <w:szCs w:val="24"/>
        </w:rPr>
        <w:t xml:space="preserve"> &gt; 2g, or </w:t>
      </w:r>
      <w:proofErr w:type="spellStart"/>
      <w:r w:rsidRPr="00D24EF0">
        <w:rPr>
          <w:rFonts w:ascii="Times New Roman" w:hAnsi="Times New Roman" w:cs="Times New Roman"/>
          <w:sz w:val="24"/>
          <w:szCs w:val="24"/>
        </w:rPr>
        <w:t>Paracetamol</w:t>
      </w:r>
      <w:proofErr w:type="spellEnd"/>
      <w:r w:rsidRPr="00D24EF0">
        <w:rPr>
          <w:rFonts w:ascii="Times New Roman" w:hAnsi="Times New Roman" w:cs="Times New Roman"/>
          <w:sz w:val="24"/>
          <w:szCs w:val="24"/>
        </w:rPr>
        <w:t xml:space="preserve"> &gt; 2g, or Ibuprofen &gt; 800mg. Explorative tests for the treatment effect on activities of daily living (ADL) scores and the frequency of nausea severity levels on day 1 and at discharge were conducted with </w:t>
      </w:r>
      <w:proofErr w:type="spellStart"/>
      <w:r w:rsidRPr="00D24EF0">
        <w:rPr>
          <w:rFonts w:ascii="Times New Roman" w:hAnsi="Times New Roman" w:cs="Times New Roman"/>
          <w:sz w:val="24"/>
          <w:szCs w:val="24"/>
        </w:rPr>
        <w:t>Kruskal</w:t>
      </w:r>
      <w:proofErr w:type="spellEnd"/>
      <w:r w:rsidRPr="00D24EF0">
        <w:rPr>
          <w:rFonts w:ascii="Times New Roman" w:hAnsi="Times New Roman" w:cs="Times New Roman"/>
          <w:sz w:val="24"/>
          <w:szCs w:val="24"/>
        </w:rPr>
        <w:t xml:space="preserve">-Wallis rank sum test and Pearson’s Chi-squared tests, respectively. The length of stay in PACU was analyzed using a general linear model with gamma distributed errors. Analyses were conducted using R </w:t>
      </w:r>
      <w:r w:rsidRPr="00D24EF0">
        <w:rPr>
          <w:rFonts w:ascii="Times New Roman" w:hAnsi="Times New Roman" w:cs="Times New Roman"/>
          <w:sz w:val="24"/>
          <w:szCs w:val="24"/>
        </w:rPr>
        <w:fldChar w:fldCharType="begin"/>
      </w:r>
      <w:r w:rsidRPr="00D24EF0">
        <w:rPr>
          <w:rFonts w:ascii="Times New Roman" w:hAnsi="Times New Roman" w:cs="Times New Roman"/>
          <w:sz w:val="24"/>
          <w:szCs w:val="24"/>
        </w:rPr>
        <w:instrText xml:space="preserve"> ADDIN EN.CITE &lt;EndNote&gt;&lt;Cite&gt;&lt;Author&gt;Team&lt;/Author&gt;&lt;Year&gt;2014&lt;/Year&gt;&lt;RecNum&gt;55&lt;/RecNum&gt;&lt;DisplayText&gt;[27]&lt;/DisplayText&gt;&lt;record&gt;&lt;rec-number&gt;55&lt;/rec-number&gt;&lt;foreign-keys&gt;&lt;key app="EN" db-id="ta02vfzehea9wfeeartp2rf7edwr9tafsep5" timestamp="1586076835"&gt;55&lt;/key&gt;&lt;/foreign-keys&gt;&lt;ref-type name="Computer Program"&gt;9&lt;/ref-type&gt;&lt;contributors&gt;&lt;authors&gt;&lt;author&gt;R Core Team&lt;/author&gt;&lt;/authors&gt;&lt;/contributors&gt;&lt;titles&gt;&lt;title&gt;R: A language and environment for statistical computing&lt;/title&gt;&lt;/titles&gt;&lt;dates&gt;&lt;year&gt;2014&lt;/year&gt;&lt;/dates&gt;&lt;pub-location&gt;Vienna, Austria&lt;/pub-location&gt;&lt;publisher&gt;R Foundation for Statistical Computing&lt;/publisher&gt;&lt;urls&gt;&lt;related-urls&gt;&lt;url&gt;http://www.R-project.org/&lt;/url&gt;&lt;/related-urls&gt;&lt;/urls&gt;&lt;/record&gt;&lt;/Cite&gt;&lt;/EndNote&gt;</w:instrText>
      </w:r>
      <w:r w:rsidRPr="00D24EF0">
        <w:rPr>
          <w:rFonts w:ascii="Times New Roman" w:hAnsi="Times New Roman" w:cs="Times New Roman"/>
          <w:sz w:val="24"/>
          <w:szCs w:val="24"/>
        </w:rPr>
        <w:fldChar w:fldCharType="separate"/>
      </w:r>
      <w:r w:rsidRPr="00D24EF0">
        <w:rPr>
          <w:rFonts w:ascii="Times New Roman" w:hAnsi="Times New Roman" w:cs="Times New Roman"/>
          <w:noProof/>
          <w:sz w:val="24"/>
          <w:szCs w:val="24"/>
        </w:rPr>
        <w:t>[27]</w:t>
      </w:r>
      <w:r w:rsidRPr="00D24EF0">
        <w:rPr>
          <w:rFonts w:ascii="Times New Roman" w:hAnsi="Times New Roman" w:cs="Times New Roman"/>
          <w:sz w:val="24"/>
          <w:szCs w:val="24"/>
        </w:rPr>
        <w:fldChar w:fldCharType="end"/>
      </w:r>
      <w:r w:rsidRPr="00D24EF0">
        <w:rPr>
          <w:rFonts w:ascii="Times New Roman" w:hAnsi="Times New Roman" w:cs="Times New Roman"/>
          <w:sz w:val="24"/>
          <w:szCs w:val="24"/>
        </w:rPr>
        <w:t xml:space="preserve">. Mixed models were fitted with lme4 </w:t>
      </w:r>
      <w:r w:rsidRPr="00D24EF0">
        <w:rPr>
          <w:rFonts w:ascii="Times New Roman" w:hAnsi="Times New Roman" w:cs="Times New Roman"/>
          <w:sz w:val="24"/>
          <w:szCs w:val="24"/>
        </w:rPr>
        <w:fldChar w:fldCharType="begin"/>
      </w:r>
      <w:r w:rsidRPr="00D24EF0">
        <w:rPr>
          <w:rFonts w:ascii="Times New Roman" w:hAnsi="Times New Roman" w:cs="Times New Roman"/>
          <w:sz w:val="24"/>
          <w:szCs w:val="24"/>
        </w:rPr>
        <w:instrText xml:space="preserve"> ADDIN EN.CITE &lt;EndNote&gt;&lt;Cite&gt;&lt;Author&gt;Bates&lt;/Author&gt;&lt;Year&gt;2015&lt;/Year&gt;&lt;RecNum&gt;56&lt;/RecNum&gt;&lt;DisplayText&gt;[28]&lt;/DisplayText&gt;&lt;record&gt;&lt;rec-number&gt;56&lt;/rec-number&gt;&lt;foreign-keys&gt;&lt;key app="EN" db-id="ta02vfzehea9wfeeartp2rf7edwr9tafsep5" timestamp="1586077410"&gt;56&lt;/key&gt;&lt;key app="ENWeb" db-id=""&gt;0&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lme4&lt;/title&gt;&lt;secondary-title&gt;Journal of Statistical Software&lt;/secondary-title&gt;&lt;/titles&gt;&lt;periodical&gt;&lt;full-title&gt;Journal of Statistical Software&lt;/full-title&gt;&lt;/periodical&gt;&lt;volume&gt;67&lt;/volume&gt;&lt;number&gt;1&lt;/number&gt;&lt;dates&gt;&lt;year&gt;2015&lt;/year&gt;&lt;/dates&gt;&lt;isbn&gt;1548-7660&lt;/isbn&gt;&lt;urls&gt;&lt;/urls&gt;&lt;electronic-resource-num&gt;10.18637/jss.v067.i01&lt;/electronic-resource-num&gt;&lt;/record&gt;&lt;/Cite&gt;&lt;/EndNote&gt;</w:instrText>
      </w:r>
      <w:r w:rsidRPr="00D24EF0">
        <w:rPr>
          <w:rFonts w:ascii="Times New Roman" w:hAnsi="Times New Roman" w:cs="Times New Roman"/>
          <w:sz w:val="24"/>
          <w:szCs w:val="24"/>
        </w:rPr>
        <w:fldChar w:fldCharType="separate"/>
      </w:r>
      <w:r w:rsidRPr="00D24EF0">
        <w:rPr>
          <w:rFonts w:ascii="Times New Roman" w:hAnsi="Times New Roman" w:cs="Times New Roman"/>
          <w:noProof/>
          <w:sz w:val="24"/>
          <w:szCs w:val="24"/>
        </w:rPr>
        <w:t>[28]</w:t>
      </w:r>
      <w:r w:rsidRPr="00D24EF0">
        <w:rPr>
          <w:rFonts w:ascii="Times New Roman" w:hAnsi="Times New Roman" w:cs="Times New Roman"/>
          <w:sz w:val="24"/>
          <w:szCs w:val="24"/>
        </w:rPr>
        <w:fldChar w:fldCharType="end"/>
      </w:r>
      <w:r w:rsidRPr="00D24EF0">
        <w:rPr>
          <w:rFonts w:ascii="Times New Roman" w:hAnsi="Times New Roman" w:cs="Times New Roman"/>
          <w:sz w:val="24"/>
          <w:szCs w:val="24"/>
        </w:rPr>
        <w:t>.</w:t>
      </w:r>
    </w:p>
    <w:p w:rsidR="00DD6E7D" w:rsidRDefault="00DD6E7D" w:rsidP="008D03A3">
      <w:pPr>
        <w:spacing w:line="360" w:lineRule="auto"/>
      </w:pPr>
    </w:p>
    <w:sectPr w:rsidR="00DD6E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3A3"/>
    <w:rsid w:val="000011F4"/>
    <w:rsid w:val="00002B9A"/>
    <w:rsid w:val="00010216"/>
    <w:rsid w:val="000179CA"/>
    <w:rsid w:val="00021D8A"/>
    <w:rsid w:val="00045CFB"/>
    <w:rsid w:val="000505A3"/>
    <w:rsid w:val="00054854"/>
    <w:rsid w:val="000552A3"/>
    <w:rsid w:val="00056C6B"/>
    <w:rsid w:val="000579C4"/>
    <w:rsid w:val="000605E5"/>
    <w:rsid w:val="00061A95"/>
    <w:rsid w:val="000630FB"/>
    <w:rsid w:val="00065244"/>
    <w:rsid w:val="0007421A"/>
    <w:rsid w:val="00083437"/>
    <w:rsid w:val="000905F1"/>
    <w:rsid w:val="00091F3A"/>
    <w:rsid w:val="00095960"/>
    <w:rsid w:val="000B383B"/>
    <w:rsid w:val="000B753A"/>
    <w:rsid w:val="000C06EF"/>
    <w:rsid w:val="000C6C1B"/>
    <w:rsid w:val="000D2DA6"/>
    <w:rsid w:val="000D5327"/>
    <w:rsid w:val="000D5E93"/>
    <w:rsid w:val="000E3344"/>
    <w:rsid w:val="000E57C5"/>
    <w:rsid w:val="000E58C2"/>
    <w:rsid w:val="000E6471"/>
    <w:rsid w:val="000E7278"/>
    <w:rsid w:val="00105733"/>
    <w:rsid w:val="00111D08"/>
    <w:rsid w:val="001173BE"/>
    <w:rsid w:val="00121AD1"/>
    <w:rsid w:val="00121C32"/>
    <w:rsid w:val="0012343A"/>
    <w:rsid w:val="00123652"/>
    <w:rsid w:val="00130AA0"/>
    <w:rsid w:val="00131EC1"/>
    <w:rsid w:val="00136103"/>
    <w:rsid w:val="00140114"/>
    <w:rsid w:val="00151692"/>
    <w:rsid w:val="0017742E"/>
    <w:rsid w:val="001800BF"/>
    <w:rsid w:val="00182E76"/>
    <w:rsid w:val="00184A00"/>
    <w:rsid w:val="00190192"/>
    <w:rsid w:val="001916B9"/>
    <w:rsid w:val="001A5531"/>
    <w:rsid w:val="001A5B2A"/>
    <w:rsid w:val="001A6258"/>
    <w:rsid w:val="001B2A88"/>
    <w:rsid w:val="001B30CB"/>
    <w:rsid w:val="001C2D1F"/>
    <w:rsid w:val="001C43BD"/>
    <w:rsid w:val="001D1660"/>
    <w:rsid w:val="001D1D9D"/>
    <w:rsid w:val="001D4D67"/>
    <w:rsid w:val="001E5296"/>
    <w:rsid w:val="001F338D"/>
    <w:rsid w:val="001F3D5B"/>
    <w:rsid w:val="00205D17"/>
    <w:rsid w:val="00206001"/>
    <w:rsid w:val="0020754F"/>
    <w:rsid w:val="00207ACE"/>
    <w:rsid w:val="00211D9F"/>
    <w:rsid w:val="00211F02"/>
    <w:rsid w:val="002122D6"/>
    <w:rsid w:val="0023470A"/>
    <w:rsid w:val="00235931"/>
    <w:rsid w:val="00235DC8"/>
    <w:rsid w:val="00243341"/>
    <w:rsid w:val="0024664B"/>
    <w:rsid w:val="00254169"/>
    <w:rsid w:val="00255669"/>
    <w:rsid w:val="00260A39"/>
    <w:rsid w:val="00261661"/>
    <w:rsid w:val="00262637"/>
    <w:rsid w:val="00264DA4"/>
    <w:rsid w:val="002672C6"/>
    <w:rsid w:val="00271544"/>
    <w:rsid w:val="00271EED"/>
    <w:rsid w:val="00281516"/>
    <w:rsid w:val="00284295"/>
    <w:rsid w:val="00290442"/>
    <w:rsid w:val="00292D80"/>
    <w:rsid w:val="00295B46"/>
    <w:rsid w:val="002A1BA0"/>
    <w:rsid w:val="002A44BF"/>
    <w:rsid w:val="002B58EB"/>
    <w:rsid w:val="002C02D9"/>
    <w:rsid w:val="002D1867"/>
    <w:rsid w:val="002D6051"/>
    <w:rsid w:val="002E550C"/>
    <w:rsid w:val="002F3957"/>
    <w:rsid w:val="002F395D"/>
    <w:rsid w:val="002F7BE4"/>
    <w:rsid w:val="00301815"/>
    <w:rsid w:val="00301F68"/>
    <w:rsid w:val="003026A7"/>
    <w:rsid w:val="003055FA"/>
    <w:rsid w:val="003066A9"/>
    <w:rsid w:val="00321158"/>
    <w:rsid w:val="003241D6"/>
    <w:rsid w:val="00324A65"/>
    <w:rsid w:val="0033025A"/>
    <w:rsid w:val="00331743"/>
    <w:rsid w:val="00335E1B"/>
    <w:rsid w:val="00337014"/>
    <w:rsid w:val="00341374"/>
    <w:rsid w:val="003447AD"/>
    <w:rsid w:val="0035216A"/>
    <w:rsid w:val="0035279E"/>
    <w:rsid w:val="003560E4"/>
    <w:rsid w:val="00356BC5"/>
    <w:rsid w:val="0036381B"/>
    <w:rsid w:val="00365079"/>
    <w:rsid w:val="003660D5"/>
    <w:rsid w:val="00373E6C"/>
    <w:rsid w:val="00376D76"/>
    <w:rsid w:val="003849E7"/>
    <w:rsid w:val="00385C02"/>
    <w:rsid w:val="0039748B"/>
    <w:rsid w:val="003A2B0B"/>
    <w:rsid w:val="003A6540"/>
    <w:rsid w:val="003A7DA4"/>
    <w:rsid w:val="003B0205"/>
    <w:rsid w:val="003B1097"/>
    <w:rsid w:val="003B124B"/>
    <w:rsid w:val="003B54F8"/>
    <w:rsid w:val="003B698A"/>
    <w:rsid w:val="003B71BC"/>
    <w:rsid w:val="003C0C9C"/>
    <w:rsid w:val="003C0FB0"/>
    <w:rsid w:val="003D141F"/>
    <w:rsid w:val="003D1670"/>
    <w:rsid w:val="003D2324"/>
    <w:rsid w:val="003D6FBE"/>
    <w:rsid w:val="003E13E6"/>
    <w:rsid w:val="003E4A18"/>
    <w:rsid w:val="003F0A02"/>
    <w:rsid w:val="003F40AF"/>
    <w:rsid w:val="003F4E3A"/>
    <w:rsid w:val="004015F7"/>
    <w:rsid w:val="00406E53"/>
    <w:rsid w:val="00410AC4"/>
    <w:rsid w:val="00411CE4"/>
    <w:rsid w:val="00412F05"/>
    <w:rsid w:val="00413C88"/>
    <w:rsid w:val="004219D4"/>
    <w:rsid w:val="004226B8"/>
    <w:rsid w:val="00423EB6"/>
    <w:rsid w:val="00425121"/>
    <w:rsid w:val="004251FA"/>
    <w:rsid w:val="00425EF4"/>
    <w:rsid w:val="004328EE"/>
    <w:rsid w:val="00433CCB"/>
    <w:rsid w:val="004410F8"/>
    <w:rsid w:val="00442289"/>
    <w:rsid w:val="00446ADE"/>
    <w:rsid w:val="004632B2"/>
    <w:rsid w:val="00467BE1"/>
    <w:rsid w:val="00470F5D"/>
    <w:rsid w:val="00474DB7"/>
    <w:rsid w:val="00487A89"/>
    <w:rsid w:val="004930BE"/>
    <w:rsid w:val="00493B29"/>
    <w:rsid w:val="004A030B"/>
    <w:rsid w:val="004A1D40"/>
    <w:rsid w:val="004A24C0"/>
    <w:rsid w:val="004A403B"/>
    <w:rsid w:val="004A4C7F"/>
    <w:rsid w:val="004B1E0B"/>
    <w:rsid w:val="004B369D"/>
    <w:rsid w:val="004B3CD8"/>
    <w:rsid w:val="004D1ED3"/>
    <w:rsid w:val="004D30D1"/>
    <w:rsid w:val="004D4170"/>
    <w:rsid w:val="004E0898"/>
    <w:rsid w:val="004E2DD9"/>
    <w:rsid w:val="004E46EF"/>
    <w:rsid w:val="004F10AD"/>
    <w:rsid w:val="004F5C77"/>
    <w:rsid w:val="004F6915"/>
    <w:rsid w:val="005023DF"/>
    <w:rsid w:val="005071AD"/>
    <w:rsid w:val="00507A93"/>
    <w:rsid w:val="005125C7"/>
    <w:rsid w:val="00516FA2"/>
    <w:rsid w:val="00530830"/>
    <w:rsid w:val="0053255C"/>
    <w:rsid w:val="005328CD"/>
    <w:rsid w:val="00536AA7"/>
    <w:rsid w:val="00543EB8"/>
    <w:rsid w:val="005563BD"/>
    <w:rsid w:val="00556F9C"/>
    <w:rsid w:val="00567731"/>
    <w:rsid w:val="005814C4"/>
    <w:rsid w:val="00586DD6"/>
    <w:rsid w:val="00595E13"/>
    <w:rsid w:val="005A2D9B"/>
    <w:rsid w:val="005A5F6B"/>
    <w:rsid w:val="005A70FC"/>
    <w:rsid w:val="005B0CB5"/>
    <w:rsid w:val="005B4AD3"/>
    <w:rsid w:val="005C1BAD"/>
    <w:rsid w:val="005C1E80"/>
    <w:rsid w:val="005C2BDD"/>
    <w:rsid w:val="005C4505"/>
    <w:rsid w:val="005C4735"/>
    <w:rsid w:val="005C7237"/>
    <w:rsid w:val="005C7B44"/>
    <w:rsid w:val="005D0DB2"/>
    <w:rsid w:val="005D332D"/>
    <w:rsid w:val="005D3AB1"/>
    <w:rsid w:val="005D7B3C"/>
    <w:rsid w:val="005F6B26"/>
    <w:rsid w:val="005F7B48"/>
    <w:rsid w:val="00607C17"/>
    <w:rsid w:val="006166E0"/>
    <w:rsid w:val="00623F8F"/>
    <w:rsid w:val="00627FA7"/>
    <w:rsid w:val="00632928"/>
    <w:rsid w:val="0063568F"/>
    <w:rsid w:val="006417FA"/>
    <w:rsid w:val="006438E7"/>
    <w:rsid w:val="0065004D"/>
    <w:rsid w:val="00650E84"/>
    <w:rsid w:val="00661706"/>
    <w:rsid w:val="0066180C"/>
    <w:rsid w:val="006619A6"/>
    <w:rsid w:val="006770FB"/>
    <w:rsid w:val="006818F2"/>
    <w:rsid w:val="00682E25"/>
    <w:rsid w:val="00685293"/>
    <w:rsid w:val="00692B08"/>
    <w:rsid w:val="00695871"/>
    <w:rsid w:val="00695B09"/>
    <w:rsid w:val="006A186C"/>
    <w:rsid w:val="006A7C60"/>
    <w:rsid w:val="006B1CF4"/>
    <w:rsid w:val="006B2468"/>
    <w:rsid w:val="006B3C71"/>
    <w:rsid w:val="006B59C5"/>
    <w:rsid w:val="006B68C9"/>
    <w:rsid w:val="006B6AE9"/>
    <w:rsid w:val="006C2398"/>
    <w:rsid w:val="006E374E"/>
    <w:rsid w:val="006E38FA"/>
    <w:rsid w:val="006F164B"/>
    <w:rsid w:val="006F19EE"/>
    <w:rsid w:val="006F47CA"/>
    <w:rsid w:val="00703F87"/>
    <w:rsid w:val="00705F6B"/>
    <w:rsid w:val="00706D58"/>
    <w:rsid w:val="00710C3D"/>
    <w:rsid w:val="0071297E"/>
    <w:rsid w:val="00712D97"/>
    <w:rsid w:val="00713FFC"/>
    <w:rsid w:val="007163E9"/>
    <w:rsid w:val="007174BA"/>
    <w:rsid w:val="007204CE"/>
    <w:rsid w:val="00720E0E"/>
    <w:rsid w:val="007219C7"/>
    <w:rsid w:val="007244A0"/>
    <w:rsid w:val="00730057"/>
    <w:rsid w:val="00733A63"/>
    <w:rsid w:val="00734A72"/>
    <w:rsid w:val="00740CFB"/>
    <w:rsid w:val="00751DC7"/>
    <w:rsid w:val="0075254A"/>
    <w:rsid w:val="007557A5"/>
    <w:rsid w:val="00755E06"/>
    <w:rsid w:val="0076702D"/>
    <w:rsid w:val="00771623"/>
    <w:rsid w:val="0077224E"/>
    <w:rsid w:val="00774AC3"/>
    <w:rsid w:val="00781DE3"/>
    <w:rsid w:val="007878D4"/>
    <w:rsid w:val="007938CE"/>
    <w:rsid w:val="007A32A5"/>
    <w:rsid w:val="007A4EC8"/>
    <w:rsid w:val="007B254B"/>
    <w:rsid w:val="007B51C8"/>
    <w:rsid w:val="007B63BF"/>
    <w:rsid w:val="007C6AAC"/>
    <w:rsid w:val="007C7202"/>
    <w:rsid w:val="007D0BB2"/>
    <w:rsid w:val="007D1274"/>
    <w:rsid w:val="007D3B5C"/>
    <w:rsid w:val="007D6141"/>
    <w:rsid w:val="007E5E9F"/>
    <w:rsid w:val="007E69C4"/>
    <w:rsid w:val="007E7134"/>
    <w:rsid w:val="007F2679"/>
    <w:rsid w:val="007F6A63"/>
    <w:rsid w:val="007F73EA"/>
    <w:rsid w:val="007F7EBF"/>
    <w:rsid w:val="008006AD"/>
    <w:rsid w:val="0080250F"/>
    <w:rsid w:val="008075EE"/>
    <w:rsid w:val="00810AFE"/>
    <w:rsid w:val="00812EA4"/>
    <w:rsid w:val="008136EF"/>
    <w:rsid w:val="00814528"/>
    <w:rsid w:val="00816969"/>
    <w:rsid w:val="0082372C"/>
    <w:rsid w:val="00823DC2"/>
    <w:rsid w:val="00834347"/>
    <w:rsid w:val="00834647"/>
    <w:rsid w:val="0085238A"/>
    <w:rsid w:val="00862452"/>
    <w:rsid w:val="00877A9C"/>
    <w:rsid w:val="0088219D"/>
    <w:rsid w:val="00886786"/>
    <w:rsid w:val="00893B69"/>
    <w:rsid w:val="00895E90"/>
    <w:rsid w:val="008A1394"/>
    <w:rsid w:val="008A3A83"/>
    <w:rsid w:val="008A4C53"/>
    <w:rsid w:val="008B0D86"/>
    <w:rsid w:val="008B1F83"/>
    <w:rsid w:val="008B3021"/>
    <w:rsid w:val="008B3BC8"/>
    <w:rsid w:val="008B6338"/>
    <w:rsid w:val="008B75D9"/>
    <w:rsid w:val="008C1188"/>
    <w:rsid w:val="008C29F9"/>
    <w:rsid w:val="008C614A"/>
    <w:rsid w:val="008C692C"/>
    <w:rsid w:val="008C7D57"/>
    <w:rsid w:val="008D02EC"/>
    <w:rsid w:val="008D03A3"/>
    <w:rsid w:val="008D5139"/>
    <w:rsid w:val="008D54C7"/>
    <w:rsid w:val="008D577B"/>
    <w:rsid w:val="008D5D56"/>
    <w:rsid w:val="008E0071"/>
    <w:rsid w:val="008E23E4"/>
    <w:rsid w:val="008E298B"/>
    <w:rsid w:val="008E3351"/>
    <w:rsid w:val="008F04F2"/>
    <w:rsid w:val="008F0605"/>
    <w:rsid w:val="008F4411"/>
    <w:rsid w:val="0091074C"/>
    <w:rsid w:val="00916497"/>
    <w:rsid w:val="009238FC"/>
    <w:rsid w:val="00930C09"/>
    <w:rsid w:val="00931772"/>
    <w:rsid w:val="009328C9"/>
    <w:rsid w:val="00932EB8"/>
    <w:rsid w:val="00933C70"/>
    <w:rsid w:val="00942994"/>
    <w:rsid w:val="00942EDF"/>
    <w:rsid w:val="00944BF8"/>
    <w:rsid w:val="00945752"/>
    <w:rsid w:val="00951B05"/>
    <w:rsid w:val="009646A3"/>
    <w:rsid w:val="00967017"/>
    <w:rsid w:val="00972D8B"/>
    <w:rsid w:val="00973AF4"/>
    <w:rsid w:val="009852E0"/>
    <w:rsid w:val="009900F7"/>
    <w:rsid w:val="00990DE2"/>
    <w:rsid w:val="00995CB1"/>
    <w:rsid w:val="009964CA"/>
    <w:rsid w:val="00997194"/>
    <w:rsid w:val="009B19DA"/>
    <w:rsid w:val="009B3A6C"/>
    <w:rsid w:val="009C0705"/>
    <w:rsid w:val="009C1767"/>
    <w:rsid w:val="009D6F24"/>
    <w:rsid w:val="009E1ACE"/>
    <w:rsid w:val="009E49CC"/>
    <w:rsid w:val="009E50A0"/>
    <w:rsid w:val="009E7752"/>
    <w:rsid w:val="009F61F6"/>
    <w:rsid w:val="00A00379"/>
    <w:rsid w:val="00A068AC"/>
    <w:rsid w:val="00A07A48"/>
    <w:rsid w:val="00A102F9"/>
    <w:rsid w:val="00A34055"/>
    <w:rsid w:val="00A4253F"/>
    <w:rsid w:val="00A57CA3"/>
    <w:rsid w:val="00A603B3"/>
    <w:rsid w:val="00A63CF1"/>
    <w:rsid w:val="00A6660F"/>
    <w:rsid w:val="00A66E8B"/>
    <w:rsid w:val="00A76769"/>
    <w:rsid w:val="00A81D31"/>
    <w:rsid w:val="00A82FA1"/>
    <w:rsid w:val="00A85835"/>
    <w:rsid w:val="00A86A1C"/>
    <w:rsid w:val="00A87B74"/>
    <w:rsid w:val="00A9080A"/>
    <w:rsid w:val="00A908B7"/>
    <w:rsid w:val="00A92C26"/>
    <w:rsid w:val="00A95E6A"/>
    <w:rsid w:val="00AA3D9E"/>
    <w:rsid w:val="00AA6CE3"/>
    <w:rsid w:val="00AB4B7D"/>
    <w:rsid w:val="00AB56CC"/>
    <w:rsid w:val="00AB72C3"/>
    <w:rsid w:val="00AC3851"/>
    <w:rsid w:val="00AC4529"/>
    <w:rsid w:val="00AD3040"/>
    <w:rsid w:val="00AD66F1"/>
    <w:rsid w:val="00AE0898"/>
    <w:rsid w:val="00AE0CDB"/>
    <w:rsid w:val="00AE5AFB"/>
    <w:rsid w:val="00AE65E0"/>
    <w:rsid w:val="00AF062C"/>
    <w:rsid w:val="00AF282D"/>
    <w:rsid w:val="00B00CB0"/>
    <w:rsid w:val="00B17242"/>
    <w:rsid w:val="00B22F9F"/>
    <w:rsid w:val="00B23E58"/>
    <w:rsid w:val="00B24209"/>
    <w:rsid w:val="00B25F7F"/>
    <w:rsid w:val="00B27FBD"/>
    <w:rsid w:val="00B36097"/>
    <w:rsid w:val="00B40A51"/>
    <w:rsid w:val="00B43D82"/>
    <w:rsid w:val="00B43F45"/>
    <w:rsid w:val="00B45DC4"/>
    <w:rsid w:val="00B46012"/>
    <w:rsid w:val="00B5481B"/>
    <w:rsid w:val="00B60893"/>
    <w:rsid w:val="00B61566"/>
    <w:rsid w:val="00B63F7F"/>
    <w:rsid w:val="00B6429A"/>
    <w:rsid w:val="00B709DD"/>
    <w:rsid w:val="00B850D5"/>
    <w:rsid w:val="00B86BEF"/>
    <w:rsid w:val="00BA0BB9"/>
    <w:rsid w:val="00BA5137"/>
    <w:rsid w:val="00BA747E"/>
    <w:rsid w:val="00BB0E08"/>
    <w:rsid w:val="00BC2239"/>
    <w:rsid w:val="00BC2D80"/>
    <w:rsid w:val="00BC7D79"/>
    <w:rsid w:val="00BE0AE3"/>
    <w:rsid w:val="00BE5264"/>
    <w:rsid w:val="00BE7DB4"/>
    <w:rsid w:val="00BF1380"/>
    <w:rsid w:val="00BF1BD9"/>
    <w:rsid w:val="00BF2FBA"/>
    <w:rsid w:val="00BF378E"/>
    <w:rsid w:val="00BF43FA"/>
    <w:rsid w:val="00BF7013"/>
    <w:rsid w:val="00BF70BE"/>
    <w:rsid w:val="00C0026E"/>
    <w:rsid w:val="00C02CE2"/>
    <w:rsid w:val="00C0357D"/>
    <w:rsid w:val="00C0635F"/>
    <w:rsid w:val="00C07B4D"/>
    <w:rsid w:val="00C126E2"/>
    <w:rsid w:val="00C17EDF"/>
    <w:rsid w:val="00C218F9"/>
    <w:rsid w:val="00C22C71"/>
    <w:rsid w:val="00C2373F"/>
    <w:rsid w:val="00C25B19"/>
    <w:rsid w:val="00C26EAB"/>
    <w:rsid w:val="00C27E1D"/>
    <w:rsid w:val="00C3221B"/>
    <w:rsid w:val="00C33042"/>
    <w:rsid w:val="00C34ADE"/>
    <w:rsid w:val="00C362DF"/>
    <w:rsid w:val="00C43892"/>
    <w:rsid w:val="00C50B76"/>
    <w:rsid w:val="00C52ACD"/>
    <w:rsid w:val="00C61076"/>
    <w:rsid w:val="00C615B1"/>
    <w:rsid w:val="00C6704B"/>
    <w:rsid w:val="00C74A15"/>
    <w:rsid w:val="00C829CA"/>
    <w:rsid w:val="00C82B2F"/>
    <w:rsid w:val="00C82F81"/>
    <w:rsid w:val="00C85C43"/>
    <w:rsid w:val="00C86E91"/>
    <w:rsid w:val="00C93514"/>
    <w:rsid w:val="00C93D0F"/>
    <w:rsid w:val="00CB06EA"/>
    <w:rsid w:val="00CB1F21"/>
    <w:rsid w:val="00CB7FC8"/>
    <w:rsid w:val="00CC200D"/>
    <w:rsid w:val="00CC5AA4"/>
    <w:rsid w:val="00CC61C0"/>
    <w:rsid w:val="00CD0CE3"/>
    <w:rsid w:val="00CD310A"/>
    <w:rsid w:val="00CD4BE7"/>
    <w:rsid w:val="00CE042E"/>
    <w:rsid w:val="00CE49F1"/>
    <w:rsid w:val="00CE5D41"/>
    <w:rsid w:val="00CF6A84"/>
    <w:rsid w:val="00CF74D4"/>
    <w:rsid w:val="00D03924"/>
    <w:rsid w:val="00D102AD"/>
    <w:rsid w:val="00D12EAE"/>
    <w:rsid w:val="00D1612A"/>
    <w:rsid w:val="00D167F3"/>
    <w:rsid w:val="00D16AED"/>
    <w:rsid w:val="00D34DAB"/>
    <w:rsid w:val="00D401A2"/>
    <w:rsid w:val="00D41B54"/>
    <w:rsid w:val="00D41FBA"/>
    <w:rsid w:val="00D4403F"/>
    <w:rsid w:val="00D51EC3"/>
    <w:rsid w:val="00D53BD9"/>
    <w:rsid w:val="00D53F42"/>
    <w:rsid w:val="00D555C5"/>
    <w:rsid w:val="00D561FB"/>
    <w:rsid w:val="00D56246"/>
    <w:rsid w:val="00D609B5"/>
    <w:rsid w:val="00D61E92"/>
    <w:rsid w:val="00D62EC2"/>
    <w:rsid w:val="00D635EE"/>
    <w:rsid w:val="00D7037B"/>
    <w:rsid w:val="00D833D5"/>
    <w:rsid w:val="00D843A8"/>
    <w:rsid w:val="00D8694D"/>
    <w:rsid w:val="00D95C96"/>
    <w:rsid w:val="00DA003F"/>
    <w:rsid w:val="00DA0CF6"/>
    <w:rsid w:val="00DA4E85"/>
    <w:rsid w:val="00DA7B2B"/>
    <w:rsid w:val="00DB118D"/>
    <w:rsid w:val="00DB5377"/>
    <w:rsid w:val="00DC3603"/>
    <w:rsid w:val="00DC558A"/>
    <w:rsid w:val="00DC567B"/>
    <w:rsid w:val="00DC5745"/>
    <w:rsid w:val="00DC5A1C"/>
    <w:rsid w:val="00DD0EC5"/>
    <w:rsid w:val="00DD1770"/>
    <w:rsid w:val="00DD2220"/>
    <w:rsid w:val="00DD6CFF"/>
    <w:rsid w:val="00DD6E7D"/>
    <w:rsid w:val="00DF04B6"/>
    <w:rsid w:val="00DF130F"/>
    <w:rsid w:val="00DF1FCA"/>
    <w:rsid w:val="00DF521C"/>
    <w:rsid w:val="00DF564C"/>
    <w:rsid w:val="00E03712"/>
    <w:rsid w:val="00E1050D"/>
    <w:rsid w:val="00E13251"/>
    <w:rsid w:val="00E14431"/>
    <w:rsid w:val="00E176F7"/>
    <w:rsid w:val="00E236EC"/>
    <w:rsid w:val="00E24185"/>
    <w:rsid w:val="00E25D54"/>
    <w:rsid w:val="00E25E4B"/>
    <w:rsid w:val="00E32150"/>
    <w:rsid w:val="00E50F6C"/>
    <w:rsid w:val="00E523FE"/>
    <w:rsid w:val="00E60AA1"/>
    <w:rsid w:val="00E624B1"/>
    <w:rsid w:val="00E648A5"/>
    <w:rsid w:val="00E650C6"/>
    <w:rsid w:val="00E67195"/>
    <w:rsid w:val="00E7004E"/>
    <w:rsid w:val="00E70ECE"/>
    <w:rsid w:val="00E7194C"/>
    <w:rsid w:val="00E75159"/>
    <w:rsid w:val="00E837CC"/>
    <w:rsid w:val="00E849DB"/>
    <w:rsid w:val="00E94CDD"/>
    <w:rsid w:val="00EA54C0"/>
    <w:rsid w:val="00EB0C92"/>
    <w:rsid w:val="00EB1028"/>
    <w:rsid w:val="00EB344E"/>
    <w:rsid w:val="00EC231F"/>
    <w:rsid w:val="00EC3A15"/>
    <w:rsid w:val="00ED1062"/>
    <w:rsid w:val="00ED306A"/>
    <w:rsid w:val="00EE2002"/>
    <w:rsid w:val="00EE4D3F"/>
    <w:rsid w:val="00EF064F"/>
    <w:rsid w:val="00EF3C49"/>
    <w:rsid w:val="00EF7FCF"/>
    <w:rsid w:val="00F00B13"/>
    <w:rsid w:val="00F050FD"/>
    <w:rsid w:val="00F069D1"/>
    <w:rsid w:val="00F10769"/>
    <w:rsid w:val="00F12D02"/>
    <w:rsid w:val="00F13875"/>
    <w:rsid w:val="00F13C85"/>
    <w:rsid w:val="00F15A01"/>
    <w:rsid w:val="00F16026"/>
    <w:rsid w:val="00F25540"/>
    <w:rsid w:val="00F26D11"/>
    <w:rsid w:val="00F2702F"/>
    <w:rsid w:val="00F2723D"/>
    <w:rsid w:val="00F27BF2"/>
    <w:rsid w:val="00F30FF0"/>
    <w:rsid w:val="00F4318E"/>
    <w:rsid w:val="00F47343"/>
    <w:rsid w:val="00F50CE3"/>
    <w:rsid w:val="00F5179A"/>
    <w:rsid w:val="00F5415F"/>
    <w:rsid w:val="00F578C6"/>
    <w:rsid w:val="00F75F4A"/>
    <w:rsid w:val="00F84537"/>
    <w:rsid w:val="00F84920"/>
    <w:rsid w:val="00F86274"/>
    <w:rsid w:val="00F86EBA"/>
    <w:rsid w:val="00F92FCC"/>
    <w:rsid w:val="00F978BA"/>
    <w:rsid w:val="00F97923"/>
    <w:rsid w:val="00FA25AB"/>
    <w:rsid w:val="00FA4040"/>
    <w:rsid w:val="00FA5494"/>
    <w:rsid w:val="00FA5BCE"/>
    <w:rsid w:val="00FB1B2E"/>
    <w:rsid w:val="00FB4179"/>
    <w:rsid w:val="00FC07A1"/>
    <w:rsid w:val="00FC312C"/>
    <w:rsid w:val="00FD0941"/>
    <w:rsid w:val="00FD1FC2"/>
    <w:rsid w:val="00FD5811"/>
    <w:rsid w:val="00FD7C6F"/>
    <w:rsid w:val="00FE0CBB"/>
    <w:rsid w:val="00FE7B2F"/>
    <w:rsid w:val="00FF1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C73D4D-1DAC-4B03-9D17-2ADB5348B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8D03A3"/>
    <w:pPr>
      <w:keepNext/>
      <w:keepLines/>
      <w:spacing w:before="200" w:after="0" w:line="276" w:lineRule="auto"/>
      <w:outlineLvl w:val="1"/>
    </w:pPr>
    <w:rPr>
      <w:rFonts w:asciiTheme="majorHAnsi" w:eastAsia="Times New Roman" w:hAnsiTheme="majorHAnsi" w:cs="Times New Roman"/>
      <w:b/>
      <w:bCs/>
      <w:color w:val="4F81BD"/>
      <w:sz w:val="26"/>
      <w:szCs w:val="26"/>
      <w:lang w:eastAsia="de-DE"/>
    </w:rPr>
  </w:style>
  <w:style w:type="paragraph" w:styleId="Heading4">
    <w:name w:val="heading 4"/>
    <w:basedOn w:val="Normal"/>
    <w:next w:val="Normal"/>
    <w:link w:val="Heading4Char"/>
    <w:uiPriority w:val="9"/>
    <w:unhideWhenUsed/>
    <w:qFormat/>
    <w:rsid w:val="008D03A3"/>
    <w:pPr>
      <w:keepNext/>
      <w:keepLines/>
      <w:spacing w:before="40" w:after="0" w:line="480" w:lineRule="auto"/>
      <w:outlineLvl w:val="3"/>
    </w:pPr>
    <w:rPr>
      <w:rFonts w:asciiTheme="majorHAnsi" w:eastAsiaTheme="majorEastAsia" w:hAnsiTheme="majorHAnsi" w:cstheme="majorBidi"/>
      <w:i/>
      <w:iCs/>
      <w:color w:val="2E74B5" w:themeColor="accent1" w:themeShade="BF"/>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03A3"/>
    <w:rPr>
      <w:rFonts w:asciiTheme="majorHAnsi" w:eastAsia="Times New Roman" w:hAnsiTheme="majorHAnsi" w:cs="Times New Roman"/>
      <w:b/>
      <w:bCs/>
      <w:color w:val="4F81BD"/>
      <w:sz w:val="26"/>
      <w:szCs w:val="26"/>
      <w:lang w:eastAsia="de-DE"/>
    </w:rPr>
  </w:style>
  <w:style w:type="character" w:customStyle="1" w:styleId="Heading4Char">
    <w:name w:val="Heading 4 Char"/>
    <w:basedOn w:val="DefaultParagraphFont"/>
    <w:link w:val="Heading4"/>
    <w:uiPriority w:val="9"/>
    <w:rsid w:val="008D03A3"/>
    <w:rPr>
      <w:rFonts w:asciiTheme="majorHAnsi" w:eastAsiaTheme="majorEastAsia" w:hAnsiTheme="majorHAnsi" w:cstheme="majorBidi"/>
      <w:i/>
      <w:iCs/>
      <w:color w:val="2E74B5" w:themeColor="accent1" w:themeShade="BF"/>
      <w:szCs w:val="24"/>
      <w:lang w:val="de-DE" w:eastAsia="de-DE"/>
    </w:rPr>
  </w:style>
  <w:style w:type="character" w:customStyle="1" w:styleId="st">
    <w:name w:val="st"/>
    <w:basedOn w:val="DefaultParagraphFont"/>
    <w:rsid w:val="008D03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586</Words>
  <Characters>14741</Characters>
  <Application>Microsoft Office Word</Application>
  <DocSecurity>0</DocSecurity>
  <Lines>122</Lines>
  <Paragraphs>34</Paragraphs>
  <ScaleCrop>false</ScaleCrop>
  <Company/>
  <LinksUpToDate>false</LinksUpToDate>
  <CharactersWithSpaces>17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R.</dc:creator>
  <cp:keywords/>
  <dc:description/>
  <cp:lastModifiedBy>Sangeetha R.</cp:lastModifiedBy>
  <cp:revision>1</cp:revision>
  <dcterms:created xsi:type="dcterms:W3CDTF">2021-09-24T01:15:00Z</dcterms:created>
  <dcterms:modified xsi:type="dcterms:W3CDTF">2021-09-24T01:18:00Z</dcterms:modified>
</cp:coreProperties>
</file>